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7612B8">
        <w:rPr>
          <w:rFonts w:ascii="Courier New" w:hAnsi="Courier New" w:cs="Courier New"/>
        </w:rPr>
        <w:t>&gt;Bacteroides_cellulosolvens Q332DRAFT_00340 2571048935 Ammonia permease [Bacteroides cellulosolvens DSM 2933 : Q332DRAFT_scaffold00001.1]firmicute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KKKFWLYVLSCCAAVLMPLQAFASENGSVVNDGLRQVEQYNFSINILAMLLIGFGFLM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VKKYGYSATTGTFLVVGAGLPLYLLLRSTGVISKEPISADSINA</w:t>
      </w:r>
      <w:r w:rsidRPr="007612B8">
        <w:rPr>
          <w:rFonts w:ascii="Courier New" w:hAnsi="Courier New" w:cs="Courier New"/>
        </w:rPr>
        <w:t>LLLAEFACAAALIA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AVLGRLRVYQYAILAIIIVPVYMINEWLVLDGGLDITKGFFDSAGSIIIHAFGAYFGL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TIALTAANDRDKAIESDETSDRFSMLGSMVLWVFWPSFCSAIVPHEDMPKTVINTILS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CGATLITYIASTIFRKGKTSIADIANAALAGGVAIGATCNVVSAPGAFGIGVLAGTLCV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YVFIQPKLQAILKGVDTCGVHNLHGMPGLLGGTLAIFIKPGIITAQVAGILI</w:t>
      </w:r>
      <w:r w:rsidRPr="007612B8">
        <w:rPr>
          <w:rFonts w:ascii="Courier New" w:hAnsi="Courier New" w:cs="Courier New"/>
        </w:rPr>
        <w:t>TVVLAF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SGSIAGFIIKATGKKQLVYEDKDEFIV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Clostridium_scatologenes Clostridium_scat EG59DRAFT_06439 2580384466 ammonium transporter (TC 1.A.11) [Clostridium scatologenes ATCC 25775 : EG59DRAFT_JIDX01000124_1.124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TQLTTKKIVENIPKGSEKKGLLIFLLLIFMCAALILIPSINHN</w:t>
      </w:r>
      <w:r w:rsidRPr="007612B8">
        <w:rPr>
          <w:rFonts w:ascii="Courier New" w:hAnsi="Courier New" w:cs="Courier New"/>
        </w:rPr>
        <w:t>VSVGISAINSQSFKV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NATQYGTIFDTLKYERSIHILAMLLVGFGFLMTFVRNHGYTSLTATFIVVSIAIPMYV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KSFGGESFVKSTISIDTLIYAEFAAASLLIAIGAPLGRLKMDQYIIMGLLFIPAYIFN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WLLLDSGMFKGFLDTGGSIVIHAFGAYFGLGVVASTLSKFKNNPVCENTPNSNQFSLLG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ILWIFWPSFTSAIVAPERVVLTAINTIFALCGATLATYIFTKLIRGKIEIE</w:t>
      </w:r>
      <w:r w:rsidRPr="007612B8">
        <w:rPr>
          <w:rFonts w:ascii="Courier New" w:hAnsi="Courier New" w:cs="Courier New"/>
        </w:rPr>
        <w:t>DIANAAL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GVAIGSTCDMTTPGYAMLIGIAAGALSVIGYSIIAPKLEKVIRGTDTCGINNLHGMPG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GGLVAVFITGNVGVQLLAIFINVVIAFVCGRITGLFISLLGKKQETYNDKDEFFVEKL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 xml:space="preserve">&gt;Clostridium_litorale CLIT_00184 2561521460 ammonium transporter (TC 1.A.11) [Clostridium litorale W6, DSM 5388 (CLIT) </w:t>
      </w:r>
      <w:r w:rsidRPr="007612B8">
        <w:rPr>
          <w:rFonts w:ascii="Courier New" w:hAnsi="Courier New" w:cs="Courier New"/>
        </w:rPr>
        <w:t>: CLIT_NODE_31_.2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SQALKSKNKTTEHMGQKNAPSKGILISFLVFAVAVAILFAPSLNSNVAQGMEGFNANA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SSSDTVSQYGTILDTLQYGRSIHILAMLLVGFGFLMAFIRKHGYSSITATFLVVSVAIP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YMLIKSFGGEHFAMSTIDIKTFLFAEFAAASLLISIGAPLGRLRMDQYILMALLFIPAY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NEWLILESGYFHGFIDTGGSVVIHAFGAYFGLGVVANTFSSFKNDPACE</w:t>
      </w:r>
      <w:r w:rsidRPr="007612B8">
        <w:rPr>
          <w:rFonts w:ascii="Courier New" w:hAnsi="Courier New" w:cs="Courier New"/>
        </w:rPr>
        <w:t>NDSTSNQFC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GSMILWLFWPSFTSAIVSPDRVVLTAINTIFALCGSTLATYIFSTLLRGKVEIEDIAN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LAGGVAIGSLCDITSPGYAMLIGIGAGALSTIGYSIIAPKLESLIKGTDTCGINNLHG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GILGGLTAIFVSGNTTVQLGGIVVTLIVAFVCGRASGFIISMFGKKAVPYSDQDEFMLD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Anaerovorax_odorimutans 2524774977 K292DRAFT_01330 amm</w:t>
      </w:r>
      <w:r w:rsidRPr="007612B8">
        <w:rPr>
          <w:rFonts w:ascii="Courier New" w:hAnsi="Courier New" w:cs="Courier New"/>
        </w:rPr>
        <w:t>onium transporter (TC 1.A.11) [Anaerovorax odorimutans DSM 5092 : K292DRAFT_scaffold00006.6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LSSNTNAVVNGTSEVIHQVQQYDFAIAILAMLLLGFGFLMVFIRNYGFSAITGTYMLV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ALPVYLGLKSMGILSEEVIKADSVEAFIFAELAAAAGLIAMGAILGRIRVYQYAILGA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VPFYMLNEWLVLDGGLGITEGFVDAGGSIVIHAFGAY</w:t>
      </w:r>
      <w:r w:rsidRPr="007612B8">
        <w:rPr>
          <w:rFonts w:ascii="Courier New" w:hAnsi="Courier New" w:cs="Courier New"/>
        </w:rPr>
        <w:t>FGMGLILVLNTKNKNVKIESD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SDRFSMIGSMILWIFWPSFCSALVPEAQFGQTVVNVILALCGATLCTYITGSILRKKI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ADIANATLAGGVAIGATCNLVSPIGAFIVGLIAGALCVIGYVCIQPRLQRIFKTIDTC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HNLHGMPGLFGGLFAIAVVPSAAKAQIIGIIFTIVLALVAGAISGVILKITGTKELAY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DSEEFLEE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Clostridium_carboxidivorans gi|255</w:t>
      </w:r>
      <w:r w:rsidRPr="007612B8">
        <w:rPr>
          <w:rFonts w:ascii="Courier New" w:hAnsi="Courier New" w:cs="Courier New"/>
        </w:rPr>
        <w:t>525972|ref|ZP_05392897.1| Rh family protein/ammonium transporter [Clostridium carboxidivorans P7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LLIFIGAALILIPSINHNVSMGISAINDQSSKVNTNAAQYSTIFDTLKYERSIHILAM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VGFGFLMTFVRNHGYTSLTATFLVVSIAIPMYVIIKSFGGESFAKSTISIDTLIYAEF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ASLLIAIGAPLGRLKMDQYIIMGLLFVPAYIF</w:t>
      </w:r>
      <w:r w:rsidRPr="007612B8">
        <w:rPr>
          <w:rFonts w:ascii="Courier New" w:hAnsi="Courier New" w:cs="Courier New"/>
        </w:rPr>
        <w:t>NEWLLLDSGMFKGFLDTGGSIVIHAF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YFGLGVVVSTLSKFKKNPVCENTPNSNQFSLLGSMILWIFWPSFTSAIVAPERVVLTA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NTIFALCGATLATYIFTKLIRGKIEIEDIANAALAGGVAIGSTCDMTTPGYAMLIGIAA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LSVIGYSIIAPKLENVIKGTDTCGINNLHGMPGILGGLVAVFITGNVGIQLLAIVINV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AFVCGRITGSFISLLGKKQETYNDKDEFFVEKLG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Ge</w:t>
      </w:r>
      <w:r w:rsidRPr="007612B8">
        <w:rPr>
          <w:rFonts w:ascii="Courier New" w:hAnsi="Courier New" w:cs="Courier New"/>
        </w:rPr>
        <w:t>obacter_M21 gi|253700053|ref|YP_003021242.1| Rh family protein/ammonium transporter [Geobacter sp. M21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KKCICYLLVMVTVLLLAGVAFASGSVGTNLQELSDVQKYNRAIHIMAMLLVGFGFLMV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KKYGRSAITATYLLTSVAIPLYFLKDSLFPPLAEESVIDKLILAEFAAASLLICAGAV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RLKMNQYLLLGILFVPFYSLNEWLVL</w:t>
      </w:r>
      <w:r w:rsidRPr="007612B8">
        <w:rPr>
          <w:rFonts w:ascii="Courier New" w:hAnsi="Courier New" w:cs="Courier New"/>
        </w:rPr>
        <w:t>NGGLGLITGKVVDTGGSIVIHAFGAIFGLAVA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MTTQEEYATPIECDDTSDRYSLLGSMVLWVFWPSFCAALVAPADVPRTAVNVILALCG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LATYFATVRLRGKISAADIANATLAGGVAIGSTCDLATPAAAFIIGIMAGVISTFGFA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QGRLTDLLKKVDTCGVLYLHGMPGIFGGLAALFIVTGINSGAQLTAIALTAVLAATAG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SGKVIALFGHRAEPYTDAEEFEGEEVEEELFPVS</w:t>
      </w:r>
      <w:r w:rsidRPr="007612B8">
        <w:rPr>
          <w:rFonts w:ascii="Courier New" w:hAnsi="Courier New" w:cs="Courier New"/>
        </w:rPr>
        <w:t>AVPELDT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lastRenderedPageBreak/>
        <w:t>&gt;Clostridium_papyrosolvens_DSM CpapDSM_2914 645656863 ZP_05496744 Rh family protein/ammonium transporter [Clostridium papyrosolvens DSM 2782: NZ_ACXX01000029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KKGLFVLLSGFILTLFMPFSVFASTNEAVDGIRQVQQYNFSINILAMLLVGFGFLMVF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KKYGYSATTGTYLVVGAGIPLYLL</w:t>
      </w:r>
      <w:r w:rsidRPr="007612B8">
        <w:rPr>
          <w:rFonts w:ascii="Courier New" w:hAnsi="Courier New" w:cs="Courier New"/>
        </w:rPr>
        <w:t>LRYTGVISLESVNPQTIKGLLLAEFAVAAALISMG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LGRLRLYQYALISVFLVPIYMINEWLVLDGGLGITKGFVDAAGSIVIHAFGAYFGLGL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ALTKQKHMDHPIESDASSDRFSMLGSMVLWIFWPSFCSAIVPAEQFEQTVVNTVLALC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TLITYLFSALLRKGKPAIADIANASLAGGVAIGATCNLVSAHVAFLIGLLAGALCVVGY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IIQPRLQRLLKIVDTCGVHNLHGMPGLLGGI</w:t>
      </w:r>
      <w:r w:rsidRPr="007612B8">
        <w:rPr>
          <w:rFonts w:ascii="Courier New" w:hAnsi="Courier New" w:cs="Courier New"/>
        </w:rPr>
        <w:t>IAIFVVPEAAKAQVAGIVFTVVLAFVG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ISGNIIRLTGSKEAVYEDGDEFEEAVEEA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Dehalobacter_11DCA Dehalo_DCA 2520955849 Ammonium transporter [Dehalobacter sp. 11DCA : CP003869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KKKIGVFILGCLISLFIPISLFAAEPGSLSEGIRQIEQYNFSIHIMAMLLVGFGFLMV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KNYGYSATTGTFLVVSVGLPVYMLIRSTGV</w:t>
      </w:r>
      <w:r w:rsidRPr="007612B8">
        <w:rPr>
          <w:rFonts w:ascii="Courier New" w:hAnsi="Courier New" w:cs="Courier New"/>
        </w:rPr>
        <w:t>LSLEPISANNIHALLLAEFACASALIAM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VLGRLRVYQYAILALLLVPAYMLNEWMVLDAGLGITKGFVDSAGSIIIHAFGAYFGIG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LMVTQKADREKAIESDETSDRFSVLGSMVLWIFWPSFCSAIVSPEQMPQTVLNTILALC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ATVITYILSSILRKGKTSIADMANAALAGGVAIGATCNLVTASVAFLIGLLAGALSVV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VLIQPRLQSSLKIVDTCGVHNLHGMPGLLGGIIAIFVV</w:t>
      </w:r>
      <w:r w:rsidRPr="007612B8">
        <w:rPr>
          <w:rFonts w:ascii="Courier New" w:hAnsi="Courier New" w:cs="Courier New"/>
        </w:rPr>
        <w:t>PGIARAQITGILFTVVLALL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VVAGLIIRITGKKQLPYEDKDEFA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Monosiga_brevicollis Monosiga1_choa c1 gi|167527454|ref|XP_001748059.1| hypothetical protein [Monosiga brevicollis MX1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ASRRFGVLALLSQIILLILFVVWVRYDGDLGDSSGMDQSCATRLTEIDCLAAGCTYNA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ESTCSGTPTILDQRYPYYQDV</w:t>
      </w:r>
      <w:r w:rsidRPr="007612B8">
        <w:rPr>
          <w:rFonts w:ascii="Courier New" w:hAnsi="Courier New" w:cs="Courier New"/>
        </w:rPr>
        <w:t>HVMIFIGFGMLMTFLSRYGFSAVAYNMFLACIAFQWAQ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NTFWHRIFEGEAASHKIRMTVENLITGDFAAASVLVAYGAVIGKTTPEQLLVMALLQL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YSLNESIGVIEFQAVDVGGSMYVHAFGAYFGLAVSFMLGNSRPTASGKQLHRNNSNNG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SSTSDVFAMIGTLFLFMFWPSFNGALASGSAQHRVVINTVIAIAFSAMSTFAFSNLFRR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RFNMVDIQNATLAGGVAVGSSADLLIEPY</w:t>
      </w:r>
      <w:r w:rsidRPr="007612B8">
        <w:rPr>
          <w:rFonts w:ascii="Courier New" w:hAnsi="Courier New" w:cs="Courier New"/>
        </w:rPr>
        <w:t>GAALIGFVAGLISVVGYVYISGLLDRYLRI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DTAGVHNLHGMPGVVGGLGGVIAASLAKASDYGSALGEIYAARATGTTAGEQAGNQLLA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VTLGLAIGGGLATGFVLRLLPAPQSPFHDREFWDIEEHAGAEASDEPDTIPLGSVTKV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L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Acanthoeca Choanoflagellida CAMPEP_0182971650 /NCGR_PEP_ID=MMETSP0106_2-20121125|9206_1 /TAXO</w:t>
      </w:r>
      <w:r w:rsidRPr="007612B8">
        <w:rPr>
          <w:rFonts w:ascii="Courier New" w:hAnsi="Courier New" w:cs="Courier New"/>
        </w:rPr>
        <w:t>N_ID=81532 ORGANISM="Acanthoeca-like sp., Strain 10tr" /NCGR_SAMPLE_ID=MMETSP0106_2 /ASSEMBLY_ACC=CAM_ASM_000206 /LENGTH=504 /DNA_ID= /DNA_START= /DNA_END= /DNA_ORIENTATION=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TGSLAGGAKMSDDEHTPLVAPKSPTNGSAATAVTNLLSYQVVIIALLGVFTTYVPNGH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ENYGMMLNISVMIFVGFG</w:t>
      </w:r>
      <w:r w:rsidRPr="007612B8">
        <w:rPr>
          <w:rFonts w:ascii="Courier New" w:hAnsi="Courier New" w:cs="Courier New"/>
        </w:rPr>
        <w:t>YLMTFLRKYGYGAVGFTFAISAVVIEWAIINIGLWGCVEGD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DNSFGVVCHIPNHLGVRRFGVGIDMIVQGLFAAAAVMISFGALIGKASFDQMIVLALVE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SVYSVNCWVYFNKIKAADTGGSVVIHTFGAYFGLAATAFLTPKSKRRDFSEMTSSYTSD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AFIGTVFLWIFWPSFNAVTADPSLQERAIVNTFLALLSSCIVSFFCSRRFRGEGLFDA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DIQNATLAGGVAMGTACTLPLEPYGAC</w:t>
      </w:r>
      <w:r w:rsidRPr="007612B8">
        <w:rPr>
          <w:rFonts w:ascii="Courier New" w:hAnsi="Courier New" w:cs="Courier New"/>
        </w:rPr>
        <w:t>ILGTLAGVLSCAGYAFMLERLEKKGVHDTCGV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NLHGMPGILGGLAGVLMMGVASTATAREQGFLPHRHRQWWLQLCGLAVTIFVAIVSGAL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SIVNAAIPVSYKMFYTDESHWTVPTGELSFTKNDVKEDAPRRESMRQRRSQAVRNWTK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TAVRAASLLRRAASAGQNTSVNN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Salpingoeca_rosetta Pterospo_ros_choa 2508464315 Ammonia permease [P</w:t>
      </w:r>
      <w:r w:rsidRPr="007612B8">
        <w:rPr>
          <w:rFonts w:ascii="Courier New" w:hAnsi="Courier New" w:cs="Courier New"/>
        </w:rPr>
        <w:t>roterospongia sp. ATCC 50818 : supercont1.16] Pterospongia rosetta Salpingoeca rosetta] Choanoflagellid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SLFSDRQPFANNAAASLSSFSSGQTPSAYSHHDGENDHDMSRVEPMMMMEGEPVSSSK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RGQRGGFTDRFSLGLFLAEAAIIVLYGVFVEYGDTADPRQPDSTAVTDYYGMFRDVHVM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IGFGFLMSFLNQYTLSSVGLTFLVG</w:t>
      </w:r>
      <w:r w:rsidRPr="007612B8">
        <w:rPr>
          <w:rFonts w:ascii="Courier New" w:hAnsi="Courier New" w:cs="Courier New"/>
        </w:rPr>
        <w:t>AFALQVSMLVVPFWHRVFAGGWVKIPLTLETLV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DFGAATVLISMGAVLGRTSPLQLLVMVVIELFAYGFNEALLVNEIKVADVGGSMIIHA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AYFGVACAWVLGPRNADQTNNASSRYSDTFAMIGTVFLWMYWPSFNGVLAGDTGNSRHR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ILNTLLSLSASCIVTFVVSRMLRGGKFSMVDIQNATLAGGVAIGASANLFTTPWGAMT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SIAGIISTVGFARLQDLLQRKFGLYDTCGVHNL</w:t>
      </w:r>
      <w:r w:rsidRPr="007612B8">
        <w:rPr>
          <w:rFonts w:ascii="Courier New" w:hAnsi="Courier New" w:cs="Courier New"/>
        </w:rPr>
        <w:t>HGMPGILGGLAGALFAGISTVDDYS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TLTHVIPSRADRTAGQQAGYQLLGLAVSIGMSLVSGALTGVVLRMPGLQQPSSLYDDE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DWAKEE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 xml:space="preserve">&gt;Picocystis_salinarum Viridiplantae; Chlorophyta CAMPEP_0183834054 /NCGR_PEP_ID=MMETSP0807_2-20130328|6393_1 /TAXON_ID=88271 </w:t>
      </w:r>
      <w:r w:rsidRPr="007612B8">
        <w:rPr>
          <w:rFonts w:ascii="Courier New" w:hAnsi="Courier New" w:cs="Courier New"/>
        </w:rPr>
        <w:lastRenderedPageBreak/>
        <w:t>/ORGANISM="Picocystis salinaru</w:t>
      </w:r>
      <w:r w:rsidRPr="007612B8">
        <w:rPr>
          <w:rFonts w:ascii="Courier New" w:hAnsi="Courier New" w:cs="Courier New"/>
        </w:rPr>
        <w:t>m, Strain CCMP1897" /LENGTH=589 /DNA_ID=CAMNT_0026080039 /DNA_START=1 /DNA_END=1768 /DNA_ORIENTATION=-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XFVGYEKGPHTSTTVVEYYMYYIHVVRERNERNVEMMVACEHEEDETSVERRKLYSVPG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DASTTDSCAWGVRCTQATMVFVGFGFLMTFLRRYSYSAVGLNFYLSCMCMLEFFFPSRQP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RRFRRCGTDGMAEPTSEPLLNTTADKW</w:t>
      </w:r>
      <w:r w:rsidRPr="007612B8">
        <w:rPr>
          <w:rFonts w:ascii="Courier New" w:hAnsi="Courier New" w:cs="Courier New"/>
        </w:rPr>
        <w:t>NLRDSFATSSAVVMAALLVLLSVFVGYEKGP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STTVVEYYMYYIHVATMVFVGFGFLMTFLRRYSYSAVGLNFYLSCMCMLEFIFFGGAAQ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QGLFAGKISRIVLDLPLMIDSAFCAAAAMISFGAVIGKVAPAQILWLLAIEVPIYVFNVW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AVDVLGCLDMGGSVTIHAFGAFYGLGAALVLSRPGAGSSHPKNGASYISDVTAMIGTV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WIFWPSFNGAMASSAGPGLEDQQFYCVVNTVVSLT</w:t>
      </w:r>
      <w:r w:rsidRPr="007612B8">
        <w:rPr>
          <w:rFonts w:ascii="Courier New" w:hAnsi="Courier New" w:cs="Courier New"/>
        </w:rPr>
        <w:t>GACLMAFTVSSFVENKLNMVHIQN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TLAGGVAIGSSANFAMVPGVSLLIGLCAGALSTLGYCFIMPSLENAIKLQDTCGVHNL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MPGLFGGLVAALVSIFGAGANTALLPLGGATWWHQIIAVITTFVISLCAGALAGWIVGK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QIPSTKQKLAVEDLYDDSLFWSEVEAEEESSHVFDLSPEVMHALFVMP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Methanomassiliicoccus_luminyensis Methanomass_lum1 251</w:t>
      </w:r>
      <w:r w:rsidRPr="007612B8">
        <w:rPr>
          <w:rFonts w:ascii="Courier New" w:hAnsi="Courier New" w:cs="Courier New"/>
        </w:rPr>
        <w:t>8908567  Ammonium Transporter Family protein [Methanomassiliicoccus luminyensis B10 : CAJE01000004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RLKKRTEMMIALVVACLAIMIVATWNVSAAGEELTTPSGEPGSTSDSSLIQDENTKYSK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NMDIWFMLMLVAFLMIFIRKYEWGVALATLLVTAGSFLAYMATQQFYFDQAWDQTLMIR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ICSITVVIAIGVFLGTIKMWQYLMVGALFG</w:t>
      </w:r>
      <w:r w:rsidRPr="007612B8">
        <w:rPr>
          <w:rFonts w:ascii="Courier New" w:hAnsi="Courier New" w:cs="Courier New"/>
        </w:rPr>
        <w:t>PIYAFVEWFLFQYLSGVVDPGGSILVHMC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AYFGLGVALAIRDKRAFNEPQYTTTHSVSFVWLASMLLFILWPSFVTSLLPADQVTWG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TCYMAGIGSIITTYIVCQAVQKKVNPLIFTYAMLAGPVAIGSPLLSVNQWGALVIGLV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VVSALSFIYLQPWLTKKIGAMDVMGVHNLHGMGGWTGALAAALIVGSATNAIAAVSVA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TLVTGAIVGAVVRVTRGKISDELLFNDDLDFIKNEMPS</w:t>
      </w:r>
      <w:r w:rsidRPr="007612B8">
        <w:rPr>
          <w:rFonts w:ascii="Courier New" w:hAnsi="Courier New" w:cs="Courier New"/>
        </w:rPr>
        <w:t>SASALNEMGAEADREVSGAT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Methanomassiliicoccus_intestinalis Methanomass_int_eury 2555937688 H729_04210 ammonium transporter [Candidatus Methanomassiliicoccus intestinalis Issoire-Mx1 : CP005934] Euryarchaeota; Methanomicrobi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DAGRKKLAAAILVVACLALLCITLVPTNS</w:t>
      </w:r>
      <w:r w:rsidRPr="007612B8">
        <w:rPr>
          <w:rFonts w:ascii="Courier New" w:hAnsi="Courier New" w:cs="Courier New"/>
        </w:rPr>
        <w:t>SQEDIAANQDIALSSGEEMLTPSDEPGSSD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QSFTDDEMSRYSKNMDIWFMLMLVAFLMIFIRKFEWGVALATLLVTAGSFLSYMAIQQFY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GADIWDQSLMIRGVICSITVVIGIGVFLGTIKMWQYLLVGVLFAPIYSLVEWFLTAAPY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NDLGIGTVTDPGGSIMVHMCAAYFGLGVLLALREKRAFKEPMYTTTHSVTFVWLASML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ILWPSFVTSLLPADQVTWGLVTCYMSGIGSIITTYII</w:t>
      </w:r>
      <w:r w:rsidRPr="007612B8">
        <w:rPr>
          <w:rFonts w:ascii="Courier New" w:hAnsi="Courier New" w:cs="Courier New"/>
        </w:rPr>
        <w:t>LEITQKKVNPLIYTYAMLAGP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IGSPLLLVDQWGALVIGLVAGAVSALAFVYLQPWLCKKMGAVDVMGVHNLHGVGGWIG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SVVVITGELVNAVAAVCVAALVLVLGAVVGLIVRFTRGKMTDEMLFSDDADFIKTEDP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QTYIQTKLDEDPTNTDAPGPGT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Methanosalsum_zhilinae Methanosalsum_Eury 2502871530 Mzhil_1521 ammonium transport</w:t>
      </w:r>
      <w:r w:rsidRPr="007612B8">
        <w:rPr>
          <w:rFonts w:ascii="Courier New" w:hAnsi="Courier New" w:cs="Courier New"/>
        </w:rPr>
        <w:t>er [Methanosalsum zhilinae WeN5, DSM 404017 : Sent_unknown] Euryarchaeota; Methanomicrobi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GNSMFRGTLLLILVMCLVNLLVPAVSADLTTPTGQEGLTEDMTHLEDELHKYHKNMDVW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MLMLVAFLMLFIKKFEWGICLATLLVLAGSFITYMAIQQFVFGEPWSQDLMILSIFCS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VVIAIGVFLGTVKMWQYFLAGILFAPAWIAIDWFMFGYL</w:t>
      </w:r>
      <w:r w:rsidRPr="007612B8">
        <w:rPr>
          <w:rFonts w:ascii="Courier New" w:hAnsi="Courier New" w:cs="Courier New"/>
        </w:rPr>
        <w:t>EGVVDPGGSMLVHMVAAYW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WGVILALREKRAFNEPMDTSTHSISFVWLASMLLFVLWPSFVTALLPADLVNWGMFTAY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GLGSIIAAYFTCMLLQKRVDPLVYTYALLAGLVAIGSPLISVDPWTALGIGLVAGTVS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CFVKLHPWLCEKAGVLDVMGVHNLHGVPGIVGAIFGAIFAAGMVNIISLVGVLILSLV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AITGLILKATRGDMDESLMFSDNADFLGWKPEPVVTEDGKVVAPASR</w:t>
      </w:r>
      <w:r w:rsidRPr="007612B8">
        <w:rPr>
          <w:rFonts w:ascii="Courier New" w:hAnsi="Courier New" w:cs="Courier New"/>
        </w:rPr>
        <w:t>SGEKILN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Trichomonas_vaginalis_428240 2508158139 rna_TVAG_428240-1 Ammonia permease [Trichomonas vaginalis G3 : DS114300] Eukaryota; Parabasali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LIVLLLSLASCNGPSEIPNDIIPEQNYTDDTIYPKVVDVWFMTILVAFFMMYIKKFEW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MIAVLLSAATSHVTYAFVKNVCMKHDFDAKLATESVCCAITCTVT</w:t>
      </w:r>
      <w:r w:rsidRPr="007612B8">
        <w:rPr>
          <w:rFonts w:ascii="Courier New" w:hAnsi="Courier New" w:cs="Courier New"/>
        </w:rPr>
        <w:t>IGIFIGTIKTWQYC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VGVMFGLSYLLVEYLVVSGKAIKGVIDPGCAISIHMMAAYYGLGVACVIREKRVIGVE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KFSTHSVNWIWLGSSLLFILWPSFVSLFWKGKAAWTAAINCLMSGLGSIISAYFMEFTIK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RGKVDAFVYAVALLAGCVGTSSALFMLSPWSSLLVGAICGCFSVCSFNYIHNPFTKMLG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NDVMGAHNLHGICSWLSVITCAITLFIKKFPPQWTVAGAVTSFAVSSICGVITG</w:t>
      </w:r>
      <w:r w:rsidRPr="007612B8">
        <w:rPr>
          <w:rFonts w:ascii="Courier New" w:hAnsi="Courier New" w:cs="Courier New"/>
        </w:rPr>
        <w:t>LVLRF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KGKEIPDSDFMEDNAIFLFPHDTELDWPPK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Trichomonas_vag_24790 2508169651 rna_TVAG_024790-1 Ammonia permease [Trichomonas vaginalis G3 : DS113757] Eukaryota; Parabasali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FLFLLSLVSCNGPALDTRVVAAANFDTESIYPKVVDVWFMTILIAFLMMFIKKFEWGV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ATLLSSATVFIFYAFLKAVAV</w:t>
      </w:r>
      <w:r w:rsidRPr="007612B8">
        <w:rPr>
          <w:rFonts w:ascii="Courier New" w:hAnsi="Courier New" w:cs="Courier New"/>
        </w:rPr>
        <w:t>GHDGHREFTERIAAEAVLAAIAYAISIGVFVGTIKYWQ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YIMVGIVFSCGFYLVDWLIISEKVIKGCVDPGGAIAVHMFACYFGIGVALAVQEKRVVG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EYRFTTHSINWLWLAVTLLFVLWPSFTSIFWKGKEAWEDVITTYMAGLGSIISAYFAEL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CKKGGKIDPLIYAVALLGGCVGISTSLFIVGPWGGLLVGVISGIVSVCSFNYLHPVLQKK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GIGDVMGVHNLHGVCSWVATFVGLIGAYC</w:t>
      </w:r>
      <w:r w:rsidRPr="007612B8">
        <w:rPr>
          <w:rFonts w:ascii="Courier New" w:hAnsi="Courier New" w:cs="Courier New"/>
        </w:rPr>
        <w:t>KKFPGIWTLVGALISFSVSLIFGLIGGALC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lastRenderedPageBreak/>
        <w:t>RLLKFGEIPNERFMLDRGDFIFPESEGSDNEEPKKREEQVNE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Trichomonas_vag_19830 gi|123497982|ref|XP_001327304.1| hypothetical protein [Trichomonas vaginalis G3] rna_TVAG_019830-1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FSLINFYFKKFSLSLTINAILTTFSSFVFRYLLFSVAFKEGQNAITFADATLCAL</w:t>
      </w:r>
      <w:r w:rsidRPr="007612B8">
        <w:rPr>
          <w:rFonts w:ascii="Courier New" w:hAnsi="Courier New" w:cs="Courier New"/>
        </w:rPr>
        <w:t>SCI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SLGCFNGVVKLFHYILYGILFAATYTLVHWLVIEGDVIKNVIDTGHAIEVHLFAASFGL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AIVVREKRIVGTTFENAVDSHHWVLFATLIIAFLWQKYTTIYLTITGVASSKASTAVV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VCGSSIVSLVFEHFVQKKIDIYRFANSIFVGCIGIGCSVLIVGPWGALLVGAICGLAN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LMTPFSKFIEYKIGAADLLSVSGVNGISAWIAIFVGLISAYIKKQKG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Acetohalobiu</w:t>
      </w:r>
      <w:r w:rsidRPr="007612B8">
        <w:rPr>
          <w:rFonts w:ascii="Courier New" w:hAnsi="Courier New" w:cs="Courier New"/>
        </w:rPr>
        <w:t>m_arabaticum 648129640 Acear_1282 ammonium transporter [Acetohalobium arabaticum DSM 5501 chromosome: NC_014378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KSKIKNKLVSKSIIFCLLFLFVASTTTYAVEESTAELFQYHRGQDVFFMFMLVAFLML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KKFEWGVCLVTLLTLSVAFPLYVIIQRNLFDFSLGIELIITGIFCAITLIIAAGVIFG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KIWHFIPLGILFVPGYI</w:t>
      </w:r>
      <w:r w:rsidRPr="007612B8">
        <w:rPr>
          <w:rFonts w:ascii="Courier New" w:hAnsi="Courier New" w:cs="Courier New"/>
        </w:rPr>
        <w:t>LNEWFLFSYLEGVADSGGSILVHMFAAYWGWGVILALQRRD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NQAEMNATTHSISFVWLASMLLWVLWPSFTTSLLPTDLIITGMTTTYLALMASTLTAFL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KWIKGELDPLIYTYAILAGGVAIGSTVDLVGPGTAWLIGAAGGIISVLCFLYLDDWLAN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KTNLTDTMGVNNLHGIPGIFGGLMGIPFAGSVQIYAIAGGIIIPLVTGLIAGIIVKIFEK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QLLLDDAEIFDINIDLERTQQ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</w:t>
      </w:r>
      <w:r w:rsidRPr="007612B8">
        <w:rPr>
          <w:rFonts w:ascii="Courier New" w:hAnsi="Courier New" w:cs="Courier New"/>
        </w:rPr>
        <w:t>Citricoccus_CH26A 2548606314 CITRIDRAFT_02198 ammonium transporter (TC 1.A.11) [Citricoccus sp. CH26A : CITRIDRAFT_AFXQ01000017_1.17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RSSAISSSHELIAAAAEVTEAGGQTAQLFQFHRGQDVFFMLMLVAFLMMFIRRFEWGV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TTLLVLAVSWPLYLIGYTQVLGNDLDIDAVILGVFASITLVIAIGVFLGHLATIHFIL</w:t>
      </w:r>
      <w:r w:rsidRPr="007612B8">
        <w:rPr>
          <w:rFonts w:ascii="Courier New" w:hAnsi="Courier New" w:cs="Courier New"/>
        </w:rPr>
        <w:t>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SVLFVPAYMFNEWFLFGLLDGVLDSGGSILVHMFAAYWGWGVILGLQNRRVSDVPQDTS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HSVSFVWLASMLLFVLWPSFVTALLPPEAVIPGMINTYLALTASVLVTYVLLWALKRTID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LVYTYAILAGGVAIGASVDLASPLQSWLIGLLGGAASTLCFVYLHDWLCRKTGVLDTM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HNLHGVPGILGGLVPLVLFAAPLDQLWAVLGTLVIGLVTGLVAGLILRLFPPPERMLDD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EAFP</w:t>
      </w:r>
      <w:r w:rsidRPr="007612B8">
        <w:rPr>
          <w:rFonts w:ascii="Courier New" w:hAnsi="Courier New" w:cs="Courier New"/>
        </w:rPr>
        <w:t>LDEVRAAEAQ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Kuenenia_stuttgartiensis _381 642558772 CAJ71126 similar to ammonium transport protein amtB [Kuenenia stuttgartiensis genome fragment KUST_C (3 of 5).: CT573073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KKLTLVLYIFFIGLISFLFIEGTKVHASALFEDEFDGKSLENSWIILRENQSDISLTE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GHLRIISKAEDLWQINV</w:t>
      </w:r>
      <w:r w:rsidRPr="007612B8">
        <w:rPr>
          <w:rFonts w:ascii="Courier New" w:hAnsi="Courier New" w:cs="Courier New"/>
        </w:rPr>
        <w:t>NNKIKLLRRGPHGDFEIVARLTYDPKEKFQQAGIILYEDEEN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YVMLTRQKDDAQHVVMSRSVSKTEGAKSAATSLTTLYLKLTKSGESISGAFSTNGETWT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DHISGLHFKHPQVGLVGFNAQQKTTANADFDFFKISAIGGGVASAVEELLEVNKYNKS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HVMAMLMVGFGFLMVYVKRYGWGAATATYIAVSFVIPYYMYLKSKGLFGEVAEFQIDRL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AEFCAASMLIAMGAYLGRLKMSQYI</w:t>
      </w:r>
      <w:r w:rsidRPr="007612B8">
        <w:rPr>
          <w:rFonts w:ascii="Courier New" w:hAnsi="Courier New" w:cs="Courier New"/>
        </w:rPr>
        <w:t>IAALLFVPSYMLNEWIMLDDGMGLIPKGKLIDT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SIVIHQFGAYFGLGVIIRMTTKEDFSKGIESDKISNQYSMLGSMVLWIFWPSFCAAAA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SQMVTAAINTILSLCAATISTYLATTLIRKKIVIEDMANAALAGGVAIGSSCAHTTPR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LMLGFIAGILSVIGFALIQPRLQKMIKGIDTCGVHNLHGMPGILGGLAAIFMAGSAVP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QIKGVVITFVVAIITGLASGTVVSLFGHRRDSY</w:t>
      </w:r>
      <w:r w:rsidRPr="007612B8">
        <w:rPr>
          <w:rFonts w:ascii="Courier New" w:hAnsi="Courier New" w:cs="Courier New"/>
        </w:rPr>
        <w:t>NDEEEFVVEA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Brocadia_anammoxidans 2081372964 WQC04.C15_CD000284_379145_380554 sll0537 COG0004 [P] Ammonia permease [Candidatus Brocadia anammoxidans (WQC04) : Canam_WQC04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AMKRFLKLYVVLCIGLLCIPLLWVPKVSGGTAALESEGKNQSIDHALPAMYDIQNDWH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WSSIDHGSNVVSESHKILL</w:t>
      </w:r>
      <w:r w:rsidRPr="007612B8">
        <w:rPr>
          <w:rFonts w:ascii="Courier New" w:hAnsi="Courier New" w:cs="Courier New"/>
        </w:rPr>
        <w:t>ASNSVESHTPAKIESVPSKVEHTGEITSAMEDFLELTKYGK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IHVMAMLMVGFGFLMVFVKRYGYGAVTATYIAVSIVIPYYMFLKKMDIFGEPAELTMDR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ILAEFCAASILIATGAFLGRLKMSQYIIMALVFVPSYMLNEWIMLENGMGLIPKGQLID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GGSIVIHQFGAYFGLGVIVRMTTSEDFNKKIESDKISNQFSMLGSMVLWIFWPSFCSAP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EISKMPLAAVNTVLALCGATVSTYLT</w:t>
      </w:r>
      <w:r w:rsidRPr="007612B8">
        <w:rPr>
          <w:rFonts w:ascii="Courier New" w:hAnsi="Courier New" w:cs="Courier New"/>
        </w:rPr>
        <w:t>STMIRKKIGIEDMANAALAGGVAIGSSCAHTTP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KASLILGFVAGILSVIGFALIQPRLQRAIKGIDTCGVHNLHGMPGMLGGLAAIFIAQNV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GLQIKGVFITFIIAWITGLAAGTIVSLFGYRKQSYEDAVEFIIEEEH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Planctomycetaceae_KSU-1 I3IPX5   |I3IPX5_9PLAN Ammonium transporter protein OS=planctomycete KSU-1 [Plancto</w:t>
      </w:r>
      <w:r w:rsidRPr="007612B8">
        <w:rPr>
          <w:rFonts w:ascii="Courier New" w:hAnsi="Courier New" w:cs="Courier New"/>
        </w:rPr>
        <w:t>mycetaceae bacterium KSU-1 : BAFH01000004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AIRAIFKLYSVVCIILFCIPLLGIQKASCAAELYEDEFESQALDPSWLIIRENQSDWN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VHPGYLRITTKSENLWQINVNNKIKLLRGAPLGDFEVVTKVTYNPKQKFQQAGVIMYE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DDNYVMLTRQMDDVDNVEMSRELSRMSGSKSVPTTLTTLYLKLTKSGENVTGSFSGDGN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WTTVDVVSGAKLEHPKVGLVGFNAQL</w:t>
      </w:r>
      <w:r w:rsidRPr="007612B8">
        <w:rPr>
          <w:rFonts w:ascii="Courier New" w:hAnsi="Courier New" w:cs="Courier New"/>
        </w:rPr>
        <w:t>NTTVDADFDFFKIGAGGEGMASVLEDFLELTKY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KAIHVMAMLMVGFGFLMVFVKRYGYGAVTATYIAVSIVIPYYMFLKTQGIFGEPAELKMD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RLILAEFCAASILIATGAFLGRLKMSQYMIMAFMFVPSYMLNEWIMLDNGMGLIPKGLL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DTGGSIVIHQFGAYFGLGVIVRMTTREDFNKKIESDKISNQFSMLGSMVLWIFWPSFCA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lastRenderedPageBreak/>
        <w:t>PAEISKMPLAAVNTILSLCGATVSTYIASTMIRK</w:t>
      </w:r>
      <w:r w:rsidRPr="007612B8">
        <w:rPr>
          <w:rFonts w:ascii="Courier New" w:hAnsi="Courier New" w:cs="Courier New"/>
        </w:rPr>
        <w:t>KIAIEDMANAALAGGVAIGSSCAHT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KSSLILGFIAGILSVIGFALIQPRVQRIIKGIDTCGVHNLHGMPGVLGGLAAIFIAKN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PGLQIKAVIITFIIAWITGLAAGTVVSLFGYRRQSYEDAVEFIVEEEH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Acetivibrio_cellulolyticus 2510779405 Acece_1280 ammonium transporter [Acetivibrio cellulolyticus CD2, DSM 1870 (</w:t>
      </w:r>
      <w:r w:rsidRPr="007612B8">
        <w:rPr>
          <w:rFonts w:ascii="Courier New" w:hAnsi="Courier New" w:cs="Courier New"/>
        </w:rPr>
        <w:t>ORNL annotation) : Contig286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KKNVLAFLTGIIFTLLMPFSVLAEEVAANDVVGTVWQFQQYNFSINILAMLLVGFGFL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FVKKYGYSATTGTFLVVGTGIPLYLLLRYTGIISSESFDPQSIKALLFAEFAVAAALI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GAVLGRLRVYQYALLSVFIIPFYMINEWLVLDGKLGVTQGFVDAAGSIIIHAFGAYFG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LAIALTKKEHMNQPIECDATSDRFSMLGSMILWIFWPS</w:t>
      </w:r>
      <w:r w:rsidRPr="007612B8">
        <w:rPr>
          <w:rFonts w:ascii="Courier New" w:hAnsi="Courier New" w:cs="Courier New"/>
        </w:rPr>
        <w:t>FCSAIVPTGDFQKTVVNTIL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CGATVITYLLSTFLRKGKPSIADIANASLAGGVSIGATCNRVGAPTAFLIGLLAGTIC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GYVIIQPKLQKALKMVDTCGVHNLHGMPGLLGGIIAIFVVPGAAKPQIIGIVFTVVLA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GGFISGNIIKFTGSKLKVYEDSDEFAEA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Clostridium_cellulovorans gi|242261927|ref|ZP_04806621.1| Rh family protein/</w:t>
      </w:r>
      <w:r w:rsidRPr="007612B8">
        <w:rPr>
          <w:rFonts w:ascii="Courier New" w:hAnsi="Courier New" w:cs="Courier New"/>
        </w:rPr>
        <w:t>ammonium transporter [Clostridium cellulovorans 743B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SELSTKKGVKLTPKSNVNKGLLMFLLVLFIGGALVLIPSINHNVAAGISAINLDGESVQ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NGAQFSTIFDTLKYERSIHILAMLLVGFGFLMVFIRKHGYSSITATFLVVSIAIPMYV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KSFGGESFSKETINIDTLLFAEFAAASLLIAIGAPLGRLKMDQYIIMGLLFVPTYIFN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WLLLESGMFKGFLDT</w:t>
      </w:r>
      <w:r w:rsidRPr="007612B8">
        <w:rPr>
          <w:rFonts w:ascii="Courier New" w:hAnsi="Courier New" w:cs="Courier New"/>
        </w:rPr>
        <w:t>GGSIVIHAFGAYFGLGVVTNTLSKFKDDDVCEANSNSNQFCLLG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ILWLFWPSFTSAIVAPDRVVLTAINTIFALCGATLATYIFTKMIRGKIQIEDIANAAL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GVAIGSTCDVTTPGYAMLIGIAAGALSVIGYSIIAPKLQNLIKGTDTCGINNLHGMPG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GGIVAIFITGEASIQLLGIAVTLCVAFVGGKITGIVINLFGKKEIPYSDEDEFFVEQ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Desulfotomaculum_acetoxi</w:t>
      </w:r>
      <w:r w:rsidRPr="007612B8">
        <w:rPr>
          <w:rFonts w:ascii="Courier New" w:hAnsi="Courier New" w:cs="Courier New"/>
        </w:rPr>
        <w:t>dans gi|258514840|ref|YP_003191062.1| Rh family protein/ammonium transporter [Desulfotomaculum acetoxidans DSM 771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AKLSTIKETRARDVRYEAKTTVNKGLLILLMLLFIGAALVLIPSINHNVSTGISAINSQ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GQVNQDSIQYSTIFDTLKYERSIHILAMLLVGFGFLMVFVRHHGYSSLTATLLVVSVA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MYTIIKSFGGEGFS</w:t>
      </w:r>
      <w:r w:rsidRPr="007612B8">
        <w:rPr>
          <w:rFonts w:ascii="Courier New" w:hAnsi="Courier New" w:cs="Courier New"/>
        </w:rPr>
        <w:t>KPTISIDTLLCAEFAAAGLLIAIGAPLGRLKMDQYIIMGILFVP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YILNEWLILDSGMFKGFLDTGGSIIIHAFGAYFGLGVITNTLSKFKGDAVCESNINSNL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CMLGSMVLWLFWPSFTSAIVAPERVVLTAINTIFALCGATLATYIFTKIIRGKIEIADI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NAALAGGVAIGSTCDMTTPGYAMLIGIAAGALSVIGYTTIAPQLEKLIRGTDTCGINNL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MPGLLGGAAAIFITGKAGTQLS</w:t>
      </w:r>
      <w:r w:rsidRPr="007612B8">
        <w:rPr>
          <w:rFonts w:ascii="Courier New" w:hAnsi="Courier New" w:cs="Courier New"/>
        </w:rPr>
        <w:t>AIVVTVCIAFICGKITGTVIAFLSKKELPYNDKDEY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Clostridium_BNL1100 Clo1100_245 stridium_pap 2509527030 Clo1100_0245 Ammonia permease [Clostridium sp. BNL1100 : Clo1100_Contig198.1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KKGLFVLLSGFILTLFMPFSAFASANEAVDGIRQVQQYNFSINILAMLLVGFGFLMVF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KKYGYSATTGTYLVV</w:t>
      </w:r>
      <w:r w:rsidRPr="007612B8">
        <w:rPr>
          <w:rFonts w:ascii="Courier New" w:hAnsi="Courier New" w:cs="Courier New"/>
        </w:rPr>
        <w:t>GAGIPLYLLLRYTGALSLESVNPQTIKGLLLAEFAVAAALISMG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LGRLRLYQYALISVFLVPIYMINEWLVLDGGLGITKGFVDAAGSIVIHAFGAYFGLGL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ALTKQKHMDHPIESDASSDRFSMLGSMVLWIFWPSFCSAIVPTEQFEQTVVNTVLALC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TVITYLFSALFRKGKPAIADIANASLAGGVAIGATCNLVSAPIAFLIGLLAGAICVVGY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VIQPKLQKLLKMVDTCGVHNLH</w:t>
      </w:r>
      <w:r w:rsidRPr="007612B8">
        <w:rPr>
          <w:rFonts w:ascii="Courier New" w:hAnsi="Courier New" w:cs="Courier New"/>
        </w:rPr>
        <w:t>GMPGLLGGIIAIFIVPEAAKAQVAGIVFTVVLAFVG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ISGNIIRLTGSKEAVYEDADEFEEA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Clostridium_papyrosolvens_C7 Cpap_C7_15225 2541788339 ammonium transporter [Clostridium papyrosolvens C7 : ATAY01000076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KKGLFVLLSGFLLTLVMPFSAFASTNEAVDGIRQVQQYNFSINILAMLLVGFGFLMVF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KKY</w:t>
      </w:r>
      <w:r w:rsidRPr="007612B8">
        <w:rPr>
          <w:rFonts w:ascii="Courier New" w:hAnsi="Courier New" w:cs="Courier New"/>
        </w:rPr>
        <w:t>GYSATTGTYLVVGAGIPLYLLLRYTGALSLESVNPQTIKGLLLAEFAVAAALISMG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LGRLRLYQYALISVFLVPIYMINEWLVLDGGLGITKGFVDAAGSIVIHAFGAYFGLGL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ALTKQKHMDHPIESDASSDRFSMLGSMVLWIFWPSFCSAIVPAEQFEQTVVNTVLALC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TLITYLFSALIRKGKPAIADIANASLAGGVAIGATCNLVSAPVAFLIGLLAGAICVVGY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VIQPKLQKLL</w:t>
      </w:r>
      <w:r w:rsidRPr="007612B8">
        <w:rPr>
          <w:rFonts w:ascii="Courier New" w:hAnsi="Courier New" w:cs="Courier New"/>
        </w:rPr>
        <w:t>KMVDTCGVHNLHGMPGLLGGIIAIFVVPEAAKAQVAGIVFTVALAFVG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ISGNIIRLTGTKEAVYEDADEFEEA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Koribacter_versatilis gi|94970623|ref|YP_592671.1| Rh-like protein/ammonium transporter [Candidatus Koribacter versatilis Ellin345](= [Acidobacteria bacterium Ellin345: NC_008</w:t>
      </w:r>
      <w:r w:rsidRPr="007612B8">
        <w:rPr>
          <w:rFonts w:ascii="Courier New" w:hAnsi="Courier New" w:cs="Courier New"/>
        </w:rPr>
        <w:t>009)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QKKICVLGSACAWWLLGLPAWAQGTSHVETSLRQVEQYNYSIHILAMLLVGFGFLMVF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KKYGYSATTGTYLVVGAGIPLYLLLRLTGAISAEAMAPNSIHVLLLAEFACASALIAMG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LGRMRLYQYAALVAVLVPAYMINEWLVLDGGLGITKGFVDSAGSIVIHAFGAYFGLGA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ALMRTEHVSHAGQPIESDATSDRLSMIGSMVLWIFWPSFCSAVVPSEQMPQTVINTIL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C</w:t>
      </w:r>
      <w:r w:rsidRPr="007612B8">
        <w:rPr>
          <w:rFonts w:ascii="Courier New" w:hAnsi="Courier New" w:cs="Courier New"/>
        </w:rPr>
        <w:t>GATLATYVLSALLHNGRTSFSDMANAALAGGVAIGATCNVVSAHGAFAIGVVAGAIC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GYVYVQPWLLEKIKLTDTCGVHNLHGMPGLMGGLIAIVVIPGIAKAQLAGIATTVVLA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SVGLFSGYLLRTIGEKKISYEDREEFAGAD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lastRenderedPageBreak/>
        <w:t>&gt;Clostridium_viride Cl_vir3323 2558434538 ammonium transporter (TC 1.A.11) [Clostridium viride DSM 683</w:t>
      </w:r>
      <w:r w:rsidRPr="007612B8">
        <w:rPr>
          <w:rFonts w:ascii="Courier New" w:hAnsi="Courier New" w:cs="Courier New"/>
        </w:rPr>
        <w:t>6 : Q325DRAFT_scaffold00001.1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EPEKSSKNIGILLVFLALIAAMAIAFFPSINQNVAEGMHALGGHAMNTETLSPEVQTI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DSVTYGKSIHILAMLMVGFGFLMVFIRKHEYSSLTATFLAVSIAVPFYLLIKSFEGEEF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ISMNGLLFAEFAAASLLIAMGAVLGRLKMDQYFLLGLLFIPAYILNEWLLLESGLFVG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DTGGSVAIHAFGAYFGLGLIATTDKKFKGAPLCESDK</w:t>
      </w:r>
      <w:r w:rsidRPr="007612B8">
        <w:rPr>
          <w:rFonts w:ascii="Courier New" w:hAnsi="Courier New" w:cs="Courier New"/>
        </w:rPr>
        <w:t>TSNEFCLLGSMILWLFWPSFT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SVVSPELGILTAMNTIFALSGSTIATYVFSKLIRGKIEIEDIANAALAGGVAIGSACSS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NPGFAMVIGLVAGVVSTLGYTIIAPVVCKFIGGTDTCGVHNLHGMPGIVGGLSAILISG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GVQLSAILTTVVLALVLGRVAGLIIGLLGVKKTPYSDEDEFFV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 xml:space="preserve">&gt;Eubacterium_acidaminophilum Eubact_acid 2562762796 ammonium </w:t>
      </w:r>
      <w:r w:rsidRPr="007612B8">
        <w:rPr>
          <w:rFonts w:ascii="Courier New" w:hAnsi="Courier New" w:cs="Courier New"/>
        </w:rPr>
        <w:t>transporter [Eubacterium acidaminophilum al-2, DSM 3953 (EAL2) : plasmid] Firmicute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SQAAKSEPQYEAQQLASKQASAPSKALLAFFLFIIIAIAVAFLPSFNENLVQEAVDIN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GANASDSPSEYGTILDTLQYGRSIHILAMLLVGFGFLMAFIRKHGYSSITATFLAVSV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PSYMLIKSFGGEGFAMPTVDIKTFLFAEFAAASLLIAMGAPLGRL</w:t>
      </w:r>
      <w:r w:rsidRPr="007612B8">
        <w:rPr>
          <w:rFonts w:ascii="Courier New" w:hAnsi="Courier New" w:cs="Courier New"/>
        </w:rPr>
        <w:t>RMDQYLLMGLLFIP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YIFNEWLILESGYFKGFFDTGGSVVIHAFVAYFGIGVIANTIHKFENDPICENDSTSNQ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CLLGSMILWLFWPSFTSAIVTPDKVVLTAINTVFALCGSTLATYIFSTIIRGKVEIED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NAALAGGVAIGSLCDMTTPGYAMLIGIGAGTLSTVGYSILSVKLEKVIKGTDTCGINN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HGMPGILGGLTAIFVAGTPGIQIIGIITTVAIAFVAGRVTGFVISLFGKKAVAY</w:t>
      </w:r>
      <w:r w:rsidRPr="007612B8">
        <w:rPr>
          <w:rFonts w:ascii="Courier New" w:hAnsi="Courier New" w:cs="Courier New"/>
        </w:rPr>
        <w:t>SDKDE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TEHS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Nitrosomonas_AL212 gi|255062069|ref|ZP_05314090.1| Rh family protein/ammonium transporter [Nitrosomonas sp. AL212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NKSFNPILSGAIGLLLLSLSGLVSAETPVLSEARVVAQYNYIIHILAMLLIGFGFLMV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RRYGFGAVTGTYLVVAVGLPLYILLRANGIFGHQLSPHTLDSLLFAELSVATTLIAMG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LGRLRVFQYALLALLVVPLYLLNEWIVLDDAIGYTTGFQDTAGSMVIHAFGAYFGLSM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VLTTEYQRSKLIESDHTSDRFAMLGSMVLWLFWPSFATALVPLENMPQTVANTLLALC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TIATYFLSSKLHHGKTSMVDMANAALAGGVAIGSVCDVVSPTGAFGIGLLAGILSVLGY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FLQPLLESKFKIVDTCGVHNLHGMPGLLGGLSAFLVVPGIAIGQFNGIMITLIIAIVG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IAGAII</w:t>
      </w:r>
      <w:r w:rsidRPr="007612B8">
        <w:rPr>
          <w:rFonts w:ascii="Courier New" w:hAnsi="Courier New" w:cs="Courier New"/>
        </w:rPr>
        <w:t>KATGTTREPYEDSVEFTHLAGPETEKLPEQLQTRVEALEIQSSTAKPHAPME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ETKALIARLELRVMTLESNIAATQNRETGEKPESI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Nitrosospira_briensis Nitrososp_bri 2556925473 ammonium transporter (TC 1.A.11) [Nitrosospira briensis C-128 : F822DRAFT_scaffold00007.7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KKKLCLTLCGVANLFLLCFSA</w:t>
      </w:r>
      <w:r w:rsidRPr="007612B8">
        <w:rPr>
          <w:rFonts w:ascii="Courier New" w:hAnsi="Courier New" w:cs="Courier New"/>
        </w:rPr>
        <w:t>WASESGAGFELNEARQVAQYNYVIHILAMLLVGFGFL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FVRRYGFGATTGTYLVVAVGLPLYMLLRANGIFAHEIAPNTIKALLFAEFAVAAALIA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AVLGRLRVFQYALLALFLIPAYLMNEWLVLDNGMGLTKGYQDTAGSVIIHAFGAYFGL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SLALTTARQRSQPIESDATSDRFAMLGSMVLWIFWPSFATAIVPFEEMPQTVVNTVLA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CGATLSTYFLSTYFHKGKTSMVDMANAALA</w:t>
      </w:r>
      <w:r w:rsidRPr="007612B8">
        <w:rPr>
          <w:rFonts w:ascii="Courier New" w:hAnsi="Courier New" w:cs="Courier New"/>
        </w:rPr>
        <w:t>GGVAIGSTCNIVSPTGAFAIGLLAGAVSV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YVFIQPRLEAHFKIIDTCGVHNLHGMPGLLGALTAIVVMPGIAAAQFIGIIFSVVFAF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GLIAGAAIKATGTTRLAYEDSEEFAHCETPDIENIELEVETR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Nitrosospira_multiformis Nitrososp_mult gi|82701650|ref|YP_411216.1| Rh-like protein/ammonium transporter [Nitrosos</w:t>
      </w:r>
      <w:r w:rsidRPr="007612B8">
        <w:rPr>
          <w:rFonts w:ascii="Courier New" w:hAnsi="Courier New" w:cs="Courier New"/>
        </w:rPr>
        <w:t>pira multiformis ATCC 25196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KKSLCMTLCGTAGFFLLYLSAWASEGGTAPQLNEARQVAQYNYVIHILAMLLVGFGFL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FVKRYGFGATTGTYLVVAVGLPLYILLRANGVFAHEIAPNTVQALLFAEFAVASGLIA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AVLGRLRVFQYALLALLLIPAYLLNEWLVLDNGMGMTEGFQDTAGSIIIHAFGAYFGL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LSLALTTARQRSQPIESDATSDRFAMLGSMVLWLFWPSFA</w:t>
      </w:r>
      <w:r w:rsidRPr="007612B8">
        <w:rPr>
          <w:rFonts w:ascii="Courier New" w:hAnsi="Courier New" w:cs="Courier New"/>
        </w:rPr>
        <w:t>TAIVPFEQMPQTVVNTVLA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CGATITTYFLSTYFHKGKTSMVDMANAALAGGVAIGSTCNIVSPTGAFAIGLLAGAVSV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FVFIQPALERRFKIVDTCGVHNLHGMPGLLGAFVAVLVVPGIAVAQFIGIAFSVVFALI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GLAAGALIRATGTTRLAYEDSEEFTHTEGPEATEIEAIVLEGETS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 xml:space="preserve">&gt;Nitrosospira_APG3 gi|490282294|ref|WP_004178187.1| Ammonium </w:t>
      </w:r>
      <w:r w:rsidRPr="007612B8">
        <w:rPr>
          <w:rFonts w:ascii="Courier New" w:hAnsi="Courier New" w:cs="Courier New"/>
        </w:rPr>
        <w:t>transporter [Nitrosospira sp. APG3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TLCSAVSLLLLCFSAWASESAGPELSEARQVAQYNYVIHILAMLLVGFGFLMVFVRRYGFGATTGTYL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AVGLPFYMLLRANGILGHEIAPNTVKALLFAEFAVATALIATGAVLGRLRVFQYALLAFFLVPAYLMN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YLVLDNGMGLTEGYQDTAGSVIIHAFGAYFGLGLSLALTTPRQRSQPIESDATSDRFAMLGSMVLWLFWP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SFA</w:t>
      </w:r>
      <w:r w:rsidRPr="007612B8">
        <w:rPr>
          <w:rFonts w:ascii="Courier New" w:hAnsi="Courier New" w:cs="Courier New"/>
        </w:rPr>
        <w:t>TAIVPFEQMPQTVVNTVLALCGATLSTYFLSTYFHKGKTSMVDMANAALAGGVAIGSTCNIVSPSG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AIGLLAGAVSVIGYVFIQPALEKRFKIVDTCGVHNLHGMPGLLGALIAIMVVPGIATAQLIGITFSVV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FVTGLVAGAAIKATGTTHLAYEDSEEFTHVAPPEIEVVEGG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Nitrosomonas_europaea gi|30248465|ref|NP_840535.1| ammonium transport</w:t>
      </w:r>
      <w:r w:rsidRPr="007612B8">
        <w:rPr>
          <w:rFonts w:ascii="Courier New" w:hAnsi="Courier New" w:cs="Courier New"/>
        </w:rPr>
        <w:t>er [Nitrosomonas europaea ATCC 19718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SKHLCFTAFSSIALFLLCFSSWASAVAPAEINEARLVAQYNYSINILAMLLVGFGFLM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VRRYGFSATTGTYLVVATGLPLYILLRANGIFGHALTPHSVDAVIYAEFAVATGLIAM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VLGRLRVFQYALLALFIVPVYLLNEWLVLDNASGLTEGFQDSAGSIAIHAFGAYFGLG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lastRenderedPageBreak/>
        <w:t>SIALTTAAQRAQPIESDATSDRFSMLGSMVL</w:t>
      </w:r>
      <w:r w:rsidRPr="007612B8">
        <w:rPr>
          <w:rFonts w:ascii="Courier New" w:hAnsi="Courier New" w:cs="Courier New"/>
        </w:rPr>
        <w:t>WLFWPSFATAIVPFEQMPQTIVNTLLALC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ATLATYFLSALFHKGKASIVDMANAALAGGVAIGSVCNIVGPVGAFVIGLLGGAISVV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VFIQPMLESKAKTIDTCGVHNLHGLPGLLGGFSAILIVPGIAVAQLTGIGITLALALI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VIAGALIKLTGTTKQAYEDSHEFIHLAGPEDEHKAERLVLEAKTEIQGLKNRIDAAVL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KSEG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Nitrosomonas_Is79A3_Rh 65100384</w:t>
      </w:r>
      <w:r w:rsidRPr="007612B8">
        <w:rPr>
          <w:rFonts w:ascii="Courier New" w:hAnsi="Courier New" w:cs="Courier New"/>
        </w:rPr>
        <w:t>8 YP_004695661 ammonium transporter [Nitrosomonas sp. Is79A3 chromosome: NC_015731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NKGFCLTLLKVVGLFLLGFSSWVSASEVAAVVSEAQVVAKYNYIINILTMLLVGFGFL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FVRRYGFGAVTGTYLVVAVGLPLYILLRANGIFGHQLSPHTLDSLLFAELSVATALIAM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AVLGRLRVFQYALLALLVVPLYLLNEWLVLDDAIGYTTGFKDSAGS</w:t>
      </w:r>
      <w:r w:rsidRPr="007612B8">
        <w:rPr>
          <w:rFonts w:ascii="Courier New" w:hAnsi="Courier New" w:cs="Courier New"/>
        </w:rPr>
        <w:t>IVIHAFGAYFGL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SIVLTTAYQRSKPIESDHTSDRFAMLGSMVLWIFWPSFATALVPLENMPQTVVNTLLA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SGATIATYFLSSKLHNGKTSMVDMANAALAGGVAIGSLCDVVSPSGAFGIGLLAGTVSV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YVFLQPVLESRFKLVDTCGVHNLHGMPGLIGGLSAFFFVPDIAIAQFNGIMITLIIAI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GLIAGAIVKATGTTREPYEDSVEFTHLAGPESENLPEQLQMRVEVLETRTAKPQ</w:t>
      </w:r>
      <w:r w:rsidRPr="007612B8">
        <w:rPr>
          <w:rFonts w:ascii="Courier New" w:hAnsi="Courier New" w:cs="Courier New"/>
        </w:rPr>
        <w:t>APVES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PETKALVARLESRIMTLESRVAAVQAQNIQEKPESQ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&gt;Chlamydomonas_reinhardtii Chlamy_Rh1 AAK14647 574aa Huang may 2002 Rh protein [Chlamydomonas reinhardtii]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QALPPKIPASVSGHGTQSRRHSLDWSHIGLPSRETQLRAGFVPSAAVVIVIFVGLFFG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QYTELGTNAQEEVDRFYKYLVDVNIMVWIGFGFLMTFMR</w:t>
      </w:r>
      <w:r w:rsidRPr="007612B8">
        <w:rPr>
          <w:rFonts w:ascii="Courier New" w:hAnsi="Courier New" w:cs="Courier New"/>
        </w:rPr>
        <w:t>RYGYGAVALNYFASALMFLE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ILMIGATQQVFWNYHRTKIQIDIALLIDCAFCAASGMIAFGAIIGKATPTQLLWLLFWQ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VPLYALNQQLVIHTFKALDMGGTIVIHLFGAYYGLAASLMISRKQPLHGLDNPKNSGAYL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NDIFSMIGTIFLFIYWPSFNGALASVSAGHMEEATDAKKAAQFLSIVNTLLSLLGAGLSV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ATSALVGGRFNMVHIQNSTLAGGVAMGAACTLRLTPGGALAVGLGAG</w:t>
      </w:r>
      <w:r w:rsidRPr="007612B8">
        <w:rPr>
          <w:rFonts w:ascii="Courier New" w:hAnsi="Courier New" w:cs="Courier New"/>
        </w:rPr>
        <w:t>AISTLGFQYLMP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LDRTIGLGDTCGVHNLHGIPAIVGTLVAGLAALGQHPDYLEHDTGRQQLGYQVLAGVVT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MGIAIAGGLLGGFVVSWFNPRGDDPLTVPELFDDGPWWEHQRVEPMPISTSIHLSNMSA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GKSHHNQSVSVGQLNPIREGREIAVSGVPATGQRSVGEIAVTMQAAPVMASSAPVMGMHA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AAATPIDTPLFADGHAMENAARPVQPMVAGAGN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Chlorella_NC64A gre</w:t>
      </w:r>
      <w:r w:rsidRPr="00F428EF">
        <w:rPr>
          <w:rFonts w:ascii="Courier New" w:hAnsi="Courier New" w:cs="Courier New"/>
          <w:lang w:val="it-IT"/>
        </w:rPr>
        <w:t>enalg 2507981736 e_gw1.6.76.1.1 Ammonia permease [Chlorella sp. NC64A : scaffold_6] chlorophyta (green algae)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DAEAGTPLLDQAHGHGTPWNLRGTFGASLAGLTALLLGLLAGFGRFAPDIDDTHVGQY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YLTDVYVMIFLGFGFLMTFLKRYSYSAVSLNYVTSCLVILEAVLACGWAQQGWGAVAV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PLLIDAAFAAGAAMISFGAV</w:t>
      </w:r>
      <w:r w:rsidRPr="00F428EF">
        <w:rPr>
          <w:rFonts w:ascii="Courier New" w:hAnsi="Courier New" w:cs="Courier New"/>
          <w:lang w:val="it-IT"/>
        </w:rPr>
        <w:t>LGKATPAQLVWLLALEVPLYAANAQLVAGRWGALDVGG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TIHAFGAVYGVAAAAFLAPRGSGSAHPKSGASYVSDMTAMLGTIFLFIYWPSFNGALA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PGEKAQPQVYCIMNTVVALLGAVLAAFAASAAATGKLDMVHIQNATLAGGVAIGSSAN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MPPACALAVGITAGALSTAGYLVLSPFLEGKCGITDTCGVANLHGAPGIWGGLASALF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WLFAAGANKKLIVHGASQPAVQLAALGCT</w:t>
      </w:r>
      <w:r w:rsidRPr="00F428EF">
        <w:rPr>
          <w:rFonts w:ascii="Courier New" w:hAnsi="Courier New" w:cs="Courier New"/>
          <w:lang w:val="it-IT"/>
        </w:rPr>
        <w:t>LAAAAAGGALAGFLVSKADPAKQSLEEGDL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DAVFWHEVEGEEHKE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Coccomyxa_subellipsoidea gi|545369339|ref|XP_005649419.1| Rh-like protein/ammonium transporter [Coccomyxa subellipsoidea C-169]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APTSDETAVPLLSGHAHPTWNLRTTFSAPLAVILAALLGVFIAYVKYPELESTDAHVN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YMYYIHVAIMI</w:t>
      </w:r>
      <w:r w:rsidRPr="00F428EF">
        <w:rPr>
          <w:rFonts w:ascii="Courier New" w:hAnsi="Courier New" w:cs="Courier New"/>
          <w:lang w:val="it-IT"/>
        </w:rPr>
        <w:t>FVGFGYLMTFLRRYSYSAVGLNYLTSAVVMLEAIVFVGLVQQVIFGD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YIELNLPLLIDSAFAAGAAMISFGAVLGKVSPAQITLLLVLQVPIYAFNAHLATEVFG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DVGGSITIHAFGAYYGLASALVLAPVAAGSSHPKNGASYVSDMTAMIGTIFLFIFWPS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GALASGVPGTISPGPFQQFNCIINTVISLLGATIITFIASAFVGGKFDMVHIQNATLA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VAIGSAANLMVGPGGALGV</w:t>
      </w:r>
      <w:r w:rsidRPr="00F428EF">
        <w:rPr>
          <w:rFonts w:ascii="Courier New" w:hAnsi="Courier New" w:cs="Courier New"/>
          <w:lang w:val="it-IT"/>
        </w:rPr>
        <w:t>GILAGLISTLGYAYLSPMLEAKIGLRDTCGVHNLHGMPG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GGLVAAVTAVLAPEANAPVMKYGGSTQALYQLAALGSTLVIAIVGGLLMGLLVAKLDV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AGQELSHEHLFEDCVYWHEVEPEEAEGHAAVNGTAAE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Proteobacteria_0000113-E04 _Rh50 D341DRAFT_01802 2518669765 Ammonia permease [Proteobacteria bacterium JGI 000</w:t>
      </w:r>
      <w:r w:rsidRPr="00F428EF">
        <w:rPr>
          <w:rFonts w:ascii="Courier New" w:hAnsi="Courier New" w:cs="Courier New"/>
          <w:lang w:val="it-IT"/>
        </w:rPr>
        <w:t>0113-E04 : D341DRAFT_scaffold00071.71]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AAANEEQMLSHRKQFVGYAAAFQFALALIFAVSTKYGDSANAATGIVVNGTLQNSVQS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DHYYPFYQDVHVMIFIGFGFLMTFLKKYTFSSVGLNFIIAAFAIQWSMIVNGVIHNIY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HASQKISLGITNLITSDFAAGAVLVSFGAVLGKTTPLQMLIVVIFELLVYACNELIGA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LGAVDMGGSIFVHTFGAYFGLALSRTISR</w:t>
      </w:r>
      <w:r w:rsidRPr="00F428EF">
        <w:rPr>
          <w:rFonts w:ascii="Courier New" w:hAnsi="Courier New" w:cs="Courier New"/>
          <w:lang w:val="it-IT"/>
        </w:rPr>
        <w:t>SKLNKDGSVKDHPLNGSNYTSDTFAMVGT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LWMYWPSFNGALAEESQQHRVIINTVLALCSCCITAFFMDALLREGNKFDMVSIQNAT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GGVAVGSSSDLVIEPYGAILIGIAAGVLSVIGYVYVQPKLARIWGIDDTCGVHNLHGM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ILGAVMGGISAGQASENLYGQ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 xml:space="preserve">&gt;Naegleria_gruberi Naegleria1corr_heterol gi|290983772|ref|XP_002674602.1| </w:t>
      </w:r>
      <w:r w:rsidRPr="00F428EF">
        <w:rPr>
          <w:rFonts w:ascii="Courier New" w:hAnsi="Courier New" w:cs="Courier New"/>
          <w:lang w:val="it-IT"/>
        </w:rPr>
        <w:t>predicted protein [Naegleria gruberi]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NSTNSTIAETLATNKNRYISGIVISSVFLIVYFIYLIGCFIYYGVKKIKGLTASMKKK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lastRenderedPageBreak/>
        <w:t>GGGESTIQLESSSNFNFDLEKKPQEEKTVKEKVTEWIASREYDIEKFSFVFYLVLFELF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SMFWIFFEFPTSSTSSQIGDYKNLIDVAMMTLLGLGLSMSCIKNAQYHTIGMTILLAA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FQFSIIAQGFWSKIMEYATLKDAKNETVFN</w:t>
      </w:r>
      <w:r w:rsidRPr="00F428EF">
        <w:rPr>
          <w:rFonts w:ascii="Courier New" w:hAnsi="Courier New" w:cs="Courier New"/>
          <w:lang w:val="it-IT"/>
        </w:rPr>
        <w:t>TVIYLDMKWLVHGFYGAFAVLISTSCVI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KTSPVQLILMAFSEVFIYSVNYFCIILVLGAIDYGGSMFIHVFGACYGLAASWSLYKPS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QSKVFENHHSKASDMIAIIGTVLLWVLMPSFNAALISNAQYQYRAQMTTFIAMAASCV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HFVVMRLLRGRFSMRDLQRGAIVGGISMASVQSVIVSPGGALTIGLVAGALTGLGLCVL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PLIKHLRIYDTSNVFSTHLLIGVYGGLVSIVATGNAIDN</w:t>
      </w:r>
      <w:r w:rsidRPr="00F428EF">
        <w:rPr>
          <w:rFonts w:ascii="Courier New" w:hAnsi="Courier New" w:cs="Courier New"/>
          <w:lang w:val="it-IT"/>
        </w:rPr>
        <w:t>AAKVKIYGDDTKTMFGSKYT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WGFQICALCITVVTSIAGGFLHGFVYNKWLFVMSPEKTFEDSAYWIVPTEPKNKDVNN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VNSGDQELMVQCTVCSTIEDKLRYSHQELKKQITEKFSELEKKNLTDLSLAKDQNEKQ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ELKEKVKHLEDQIQNLINSLNNSQLELAK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Dictyostelium_discoideum Dictyo_Rh1_amoeb lcl|Peptide_Contig1119.000001 Euka</w:t>
      </w:r>
      <w:r w:rsidRPr="00F428EF">
        <w:rPr>
          <w:rFonts w:ascii="Courier New" w:hAnsi="Courier New" w:cs="Courier New"/>
          <w:lang w:val="it-IT"/>
        </w:rPr>
        <w:t>ryota/Mycetozoa/Dictyosteliida The Dictyostelium Genome Project, blue is uncertai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THNDDDHKWVTTKRKEPIFFTVILFIFQIFMIICFAALTGYDTNKNYTGSENPDEFKG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VQERVNNFYGYFRDINIMIFFGFGFLMTFLRRYGYSALGYTFIISALVSQWSVLLNGF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AWSHSNKHGEFPSTWEFSMDSLLQGFFCSGSVMISYGAILGRVTPLH</w:t>
      </w:r>
      <w:r w:rsidRPr="00F428EF">
        <w:rPr>
          <w:rFonts w:ascii="Courier New" w:hAnsi="Courier New" w:cs="Courier New"/>
          <w:lang w:val="it-IT"/>
        </w:rPr>
        <w:t>MLIMGIIEPIF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LNVFIGEMNLEAIDVGGGMYIHLFGSVFGLTVAWFLTDRKSKECTDNAPSYSGDNFAM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TLFLWMMWPSFNAAIAPLGEPQFRAIANTFLSLTGSTVATFIVSRLFSHLGNKLDMVH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QNSSLAGGVVQGCIAHMNINPGGAIAMGFIAGTISVCGYLFITPKVQRKLHIQDTCGIL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HCIPGFLGSIAAIFAAIKGLNNPNMYSKVEFEQIFRAGDSQASANLIATMVSIGL</w:t>
      </w:r>
      <w:r w:rsidRPr="00F428EF">
        <w:rPr>
          <w:rFonts w:ascii="Courier New" w:hAnsi="Courier New" w:cs="Courier New"/>
          <w:lang w:val="it-IT"/>
        </w:rPr>
        <w:t>GIV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LLVGVILLQLKKIKGLKSKEYYQDSAFWILPIDYPKDVATVVALNNAATSEDTAGGDD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EGVGKEHGAVEMGKHNRIVQPKQDNKYHKQLPSDDEEEDEFKQEP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Tetrahymena_thermophila gi|67043602|gb|AAY63894.1| Rh-like protein [Tetrahymena thermophila] Eukaryota; Alveolata; Ciliophor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GHLAEAVTIS</w:t>
      </w:r>
      <w:r w:rsidRPr="00F428EF">
        <w:rPr>
          <w:rFonts w:ascii="Courier New" w:hAnsi="Courier New" w:cs="Courier New"/>
          <w:lang w:val="it-IT"/>
        </w:rPr>
        <w:t>EQKKFALAIVLIEIFCVIIHGCVAVYDNDPDLPDNAARYPMWQDINVM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VGFGFLMTFLRTYQFSAVGYTFVIGAISFQLYPIWEAIWKCAFDLDAPFKIHFNTLTLM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SSFCAGAILITFGGMIGKVSGFQMAVCIFFETIGFTLNERISINMGVADIGGSMVIHT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AVFGLILAKMLSPRSSFGHKKAESNYISDLTSFIGTIFLYMYWPSFNAGPATPGSQAQ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RAYINTMLSLSASCMMTFL</w:t>
      </w:r>
      <w:r w:rsidRPr="00F428EF">
        <w:rPr>
          <w:rFonts w:ascii="Courier New" w:hAnsi="Courier New" w:cs="Courier New"/>
          <w:lang w:val="it-IT"/>
        </w:rPr>
        <w:t>ISLLTRTEDKKFNMIDIQNATLAGGVAMGTCANMNILPVW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LIGALAGIISTFGFSKLQSFLENKIGLHDTCGIMNLHCMPGILGGVWGAVAAAKASSR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NAAQLLEVYPKSSDADWSQSKQGGIQVAFLFITIGIAFGSALFTGFMMKLLGNTPTQL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DGETFHIPRIRFEDPEEIITKIPKMPHSQVLLVTEQNGSKNNIDGEKIGMIELQNGAS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ISYQTSSAVK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Ichthyophthi</w:t>
      </w:r>
      <w:r w:rsidRPr="00F428EF">
        <w:rPr>
          <w:rFonts w:ascii="Courier New" w:hAnsi="Courier New" w:cs="Courier New"/>
          <w:lang w:val="it-IT"/>
        </w:rPr>
        <w:t>rius_multifiliis Ichthy1_alveo gi|471231448|ref|XP_004036895.1| rhesus type c glycoprotein, putative [Ichthyophthirius multifiliis] Alveolata; Ciliophor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GKHEINQTSLKEQQKFMTLLVIIEIFCIIFHSVCGQYKTNDFQSYKYPQWQDVNVMIF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FGFLMTFLRRYNFGAVAYTFLIGAISFQLYPIWELFFE</w:t>
      </w:r>
      <w:r w:rsidRPr="00F428EF">
        <w:rPr>
          <w:rFonts w:ascii="Courier New" w:hAnsi="Courier New" w:cs="Courier New"/>
          <w:lang w:val="it-IT"/>
        </w:rPr>
        <w:t>RIWDSDHEFKINMNVSLLIL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FCSGSILIAYGAIIGKVTPFQLLIMTLVQTIGYTLNERIGLNMGIADIGGSMVIHTFG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FGLVVSKIVTPNKAFTHAKAESNYVSDITAFLGAIFLSKLLRHLLMERWLLRIQAIKT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SLILYYHQVVLLLRLFLLQQHLEGTCADMHILPIWAISIGFFSGLVSTFGFNKLQSFL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KIKLHDSCGVLNLHALPGFLGGIFGSIAASQAQNMGDSSKLISEVF</w:t>
      </w:r>
      <w:r w:rsidRPr="00F428EF">
        <w:rPr>
          <w:rFonts w:ascii="Courier New" w:hAnsi="Courier New" w:cs="Courier New"/>
          <w:lang w:val="it-IT"/>
        </w:rPr>
        <w:t>SKSLDDDWNAQK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KLQIAYLFITLILCIIFGFITGLLMKLLGHSPTLLYDDGEFFHIPNIQYEDLAYIMEK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KETHTLETQQIQTKTSQNYQLQNLQCNQNPEQQPID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Dictyostelium_fasciculatum Dictyo_fasc gi|470250267|ref|XP_004367365.1| Rh-like protein/ammonium transporter [Dictyostelium fasciculatum]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ANKDLIQGIKAKRTESFTFTIALLAFQIFMVVLYAVWVRYSNDDDRKNDPENPSSLEN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QEDVDNVYGYFRDINIMIFFGFGFLMTFLRRYGYSALGYTFVISAMVCQWSILLYGFF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VHHADKNDEYFSSNFQFTLYSMLNGLFCAGAVMISYGAILGRVTPTQMLALGIIEPMF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LNLFIGDMVLKAVDVGGGMYIHTFGCYFGLTVAWFLTNRKTKECPDNTASYNGDLFAM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TLFLWMM</w:t>
      </w:r>
      <w:r w:rsidRPr="00F428EF">
        <w:rPr>
          <w:rFonts w:ascii="Courier New" w:hAnsi="Courier New" w:cs="Courier New"/>
          <w:lang w:val="it-IT"/>
        </w:rPr>
        <w:t>WPSFNAAIAPEGDPQFRALANTFISLTSSTMATFIVSRLLGHYGYKLDMVH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QNSSLAGGVIQGVLAHMNISPAIAITMGFIAGTISVLGYVFLTPLLQKRLNIQDTCGIH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HGMPGFLGSIAAIIACARGINNKYLYGDDYDAIFRAGDDQARANAAATFISVGLAIVG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ITGFILKLIGRIGQLKTEEYYQDSAFWHVPSDYPKDIESGTAPVGDEENGAVELDIKK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LNELKKKGSSRAYRR</w:t>
      </w:r>
      <w:r w:rsidRPr="00F428EF">
        <w:rPr>
          <w:rFonts w:ascii="Courier New" w:hAnsi="Courier New" w:cs="Courier New"/>
          <w:lang w:val="it-IT"/>
        </w:rPr>
        <w:t>EIIRLLETLVLSEGLARKYDSSESDQDSDGSDSDDDESNSRKNR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RGHHHSKRSHHKNNNNNNRKDEVIPEKKEQEIKIPDSS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Polysphondylium_pallidum gi|281211661|gb|EFA85823.1| Rh-like protein/ammonium transporter [Polysphondylium pallidum PN500]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SSDTPKKLSSKKVENIIFCVCLFLFQVVMIILYSVWVRYDKDS</w:t>
      </w:r>
      <w:r w:rsidRPr="00F428EF">
        <w:rPr>
          <w:rFonts w:ascii="Courier New" w:hAnsi="Courier New" w:cs="Courier New"/>
          <w:lang w:val="it-IT"/>
        </w:rPr>
        <w:t>NHDPLPNGESPVQEE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NLYGYFRDVNIMIFFGFGFLMVFLRRYGYSSLGYTFLISAMVAQWSVLVWGFYDSMLE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lastRenderedPageBreak/>
        <w:t>KELREYYYFTMESLLNGLFCAGSVMISYGALLGKVTPLQMLFMGIVEPVLFFLNMYIMER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HAFDVGGGMTIHLFGAYYGLSVCWFLTNSKAKHSKENAASYSGDLFAMAGTLFLWMMW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FNAAIAPRGHPQMRALANTFLSLTGSTIATFIVSRLFSHYGYKLDMVHVQN</w:t>
      </w:r>
      <w:r w:rsidRPr="00F428EF">
        <w:rPr>
          <w:rFonts w:ascii="Courier New" w:hAnsi="Courier New" w:cs="Courier New"/>
          <w:lang w:val="it-IT"/>
        </w:rPr>
        <w:t>STLAGGV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QGVMAHLNVNPGPAISMGFIIGSVSVLGYIFLTPFLARRFNIQDTCGIHNLHGMPGLVG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AAVIAAAHAINNPDLYSAAEFKVLFPAGDDQAKRNAAMTFIALAVGIIGGIISGFCMK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GKIGKLTKEEYFSDHAFWVVASDYPKEFEGVDPHQYIHDEENGVEMDQAEKRDESMPT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DHQ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Guillardia_theta Guill1_crypto gi|551656781|ref|XP_0</w:t>
      </w:r>
      <w:r w:rsidRPr="00F428EF">
        <w:rPr>
          <w:rFonts w:ascii="Courier New" w:hAnsi="Courier New" w:cs="Courier New"/>
          <w:lang w:val="it-IT"/>
        </w:rPr>
        <w:t>05831163.1| hypothetical protein GUITHDRAFT_109968 [Guillardia theta CCMP2712]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TRHDGYGTQQKIDPARQAQLDQAQALRPPTPAPQESEYGQPDMPFMFDLNMYTFLGMC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MTFLRKYAYTSLTMSFLMSCLAQEWCSLLLQWIDASYCESLKTKFALVGCPYSKNPSL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QFENYQRTRACTCSGLSSINGLPPLALQISDFLKGQYGVVAVLVSYGALLGK</w:t>
      </w:r>
      <w:r w:rsidRPr="00F428EF">
        <w:rPr>
          <w:rFonts w:ascii="Courier New" w:hAnsi="Courier New" w:cs="Courier New"/>
          <w:lang w:val="it-IT"/>
        </w:rPr>
        <w:t>VNPQQMM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VVINVGAYCGNKFLSVDYRGGVDNTGSLYTTHIFGAAYGIGCAIVVSGKGLSKNPDNS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RYQSNNYAILGSLFMFVTFPSFNSYWAPASLRVFVATNTFAAMMAGGMFNFIWANLVYP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PTVMHLQDGVLAAGVAASTPACMFIDPVFMMLVGAGGTLLATLSFHYLQPIIADQDTQ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ASLHLIPGLWGATVMIFVCIFGIDNNTVVRLMEQQELSLSLLNLLQTLRNADLIDTIM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HYGDKWASTETQTIIVAFSIFVGGLSGAATGVVAKLTCSKSIFHYKSTDSCWFTAKISI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SYSDHVFWIVPDDFTHIGEDDAGEKV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Oxytricha_trifallax Oxytri1_alveo gi|403366186|gb|EJY82889.1| Rh type B glycoprotein [Oxytricha trifallax] Alveolata; Ciliophor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GFGRVEITFLLCEAVCILFYGLFTEYKAGT</w:t>
      </w:r>
      <w:r w:rsidRPr="00F428EF">
        <w:rPr>
          <w:rFonts w:ascii="Courier New" w:hAnsi="Courier New" w:cs="Courier New"/>
          <w:lang w:val="it-IT"/>
        </w:rPr>
        <w:t>DPKTPGNDEDANRMYMHDKYPLFQDVHVM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FVGFGFLMVFLKNNSWTSIGFNYLIACWAIQITILFRGFWMQICEHYHHLDHDWHKIQ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VQELILADFGAGAVLISFGAILGKCSLFQLWVMATIEICFYALNESICIDIFRVSDIG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MTIHTFGAYFGISVALFYQPKKAIADKHGVGVGNYLSDLVSMIGTLFLFAYWPSFNGA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SGSQQQRTVINTYLSISCSCIAAIISSKIIHHGKLEME</w:t>
      </w:r>
      <w:r w:rsidRPr="00F428EF">
        <w:rPr>
          <w:rFonts w:ascii="Courier New" w:hAnsi="Courier New" w:cs="Courier New"/>
          <w:lang w:val="it-IT"/>
        </w:rPr>
        <w:t>IVLNSSIAGGVAIGACADMI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QPFGAMLVGFVAGTISSFGYGYLSKFLQEKITLHDTCGVHNLHGMPGIIGGLTSAIVASR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GDNFGANYNNQFLEVGRSPSEQAGFQLASLALTLGIAITSGLFTGFVTSRQWFQPPPE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LFDDRYQWADCEIEHEQMADLQKQMSMSGTHSKLANLGKSEADEDDDEDTQRKDNI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Acanthamoeba_castellanii Acanthamoeba1 gi|470482</w:t>
      </w:r>
      <w:r w:rsidRPr="00F428EF">
        <w:rPr>
          <w:rFonts w:ascii="Courier New" w:hAnsi="Courier New" w:cs="Courier New"/>
          <w:lang w:val="it-IT"/>
        </w:rPr>
        <w:t>632|ref|XP_004343628.1| ammonium transporter subfamily protein [Acanthamoeba castellanii str. Neff]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GEDGHEPASKRVISDNVIFASVVVGLEAFFLIIYAIWFEFVTDPVDAAKEVVFYPFFR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CIMIFFGFGFLMAFLRRAGFTAIGYSFFLAAVVCQYSIVLDHFFFELGDNPTFSHRRH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VENMLNGLFCSGACLISFGAFIGKISPLQL</w:t>
      </w:r>
      <w:r w:rsidRPr="00F428EF">
        <w:rPr>
          <w:rFonts w:ascii="Courier New" w:hAnsi="Courier New" w:cs="Courier New"/>
          <w:lang w:val="it-IT"/>
        </w:rPr>
        <w:t>LVLIIVEPFFYWLNFFIGYIKLEAVDIG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MFIHTFGCYFGLAACWWLTSKKTHGHPDNCSCYSSDVFSYAGTLFLWMMWPSFNGILG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AQEQNRAFFNTFISLCASTAATFVVSRLVSGHRFDCVHIQNSTLAGGVVMGVAAGLDM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PSAPIGIGFVTGVISVLGYKYLTPFLSRFGIQDICGIHNLHGMPGVLGSMVAMWATLGL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DSNEYEELFPRGRGQAGIQAAATAISILLGLGSGFFCG</w:t>
      </w:r>
      <w:r w:rsidRPr="00F428EF">
        <w:rPr>
          <w:rFonts w:ascii="Courier New" w:hAnsi="Courier New" w:cs="Courier New"/>
          <w:lang w:val="it-IT"/>
        </w:rPr>
        <w:t>FLMWLVGKLNPIKRADLFNDR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NWHLPSDYEYVVVKDEDDNNVEMEDMNGVSGSHIRALKNKQVGKVVPAEDGKAPKYSR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TVMVDGRDSDSDS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 xml:space="preserve">&gt;Protocruzia_adherens Alveolata; Ciliophora; CAMPEP_0115009076 /NCGR_PEP_ID=MMETSP0216-20121206|22362_1 /TAXON_ID=223996 /ORGANISM="Protocruzia adherens, </w:t>
      </w:r>
      <w:r w:rsidRPr="00F428EF">
        <w:rPr>
          <w:rFonts w:ascii="Courier New" w:hAnsi="Courier New" w:cs="Courier New"/>
          <w:lang w:val="it-IT"/>
        </w:rPr>
        <w:t>Strain Boccale" /LENGTH=438 /DNA_ID=CAMNT_0002376745 /DNA_START=64 /DNA_END=1380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GEKTAASXKSLPKFVKVLGALEXIIILIFITCTELSAEGKVGGGGASNMNYAXFQDVH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IFIGFGFLMTFLKSHSWTAVGFNFLVAAFSIQLGFIFQSWWHNILDDNHKKFVLNTLT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EADFSAAAVLISFGAVLGKLXALQLVVMAV</w:t>
      </w:r>
      <w:r w:rsidRPr="00F428EF">
        <w:rPr>
          <w:rFonts w:ascii="Courier New" w:hAnsi="Courier New" w:cs="Courier New"/>
          <w:lang w:val="it-IT"/>
        </w:rPr>
        <w:t>FEXFFFSININLGLVEFXVADVGGSVFVX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FGSFFGLAVTKVLSPPSTKDHPKCGDSYNSXLFAMIGTIFLWMFWPSFNGALTXGXTQ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RVVVNTVLALTGSXIATFLVSAQMHGGKFVMEDILNASLAGGVAIGTSADILLYPGWAL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GAVAGIISCWGFEKLGGILEAKYGIYDTCGVNNLHGIPGVIGGLVGXLITAFSSEDDF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LPGEFWSGMKADDDDRSFGTQAXFQFLALVVTLAIAIX</w:t>
      </w:r>
      <w:r w:rsidRPr="00F428EF">
        <w:rPr>
          <w:rFonts w:ascii="Courier New" w:hAnsi="Courier New" w:cs="Courier New"/>
          <w:lang w:val="it-IT"/>
        </w:rPr>
        <w:t>SGYLTGKVITSKHFDAPDDL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DKVHWEXEDAEPIPNK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Favella_taraikaensis Alveolata; CiliophoraCAMPEP_0185606932 /NCGR_PEP_ID=MMETSP0436-20130131|5138_1 /TAXON_ID=626734 ORGANISM="Favella taraikaensis, Strain Fe Narragansett Bay" /NCGR_SAMPLE_ID=MMETSP0436 /ASSEMBL</w:t>
      </w:r>
      <w:r w:rsidRPr="00F428EF">
        <w:rPr>
          <w:rFonts w:ascii="Courier New" w:hAnsi="Courier New" w:cs="Courier New"/>
          <w:lang w:val="it-IT"/>
        </w:rPr>
        <w:t>Y_ACC=CAM_ASM_000390 /LENGTH=473 /DNA_ID=CAMNT_0028238679 /DNA_START=1 /DNA_END=1421 /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TTPFSKTCAMIDSHRATELVYIIAEIIVIVLYLTCTEYGDGVHPGAISTASADDKAEAK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AKYYPVFQDVHVMIFIGFGFLMVFLKTHSWTSVGFNFVIAAWSMQLSILVVGFWHQAL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KPTDEWQKISLDIPSLIVGDFGAGCVLITMGAVLGKTSLFQMFL</w:t>
      </w:r>
      <w:r w:rsidRPr="00F428EF">
        <w:rPr>
          <w:rFonts w:ascii="Courier New" w:hAnsi="Courier New" w:cs="Courier New"/>
          <w:lang w:val="it-IT"/>
        </w:rPr>
        <w:t>LATMEIIFYGLNEAIC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lastRenderedPageBreak/>
        <w:t>AGHLGAVDMGGSMYVHTFGAYFGLAATYFFDNHKAIKDEFGRAEGGYNSQMIAMVGALF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WMFWPSFNGALAADFQQQRVIVNTVMAISASCISACAVSRIFLQRLDMEVVLNATLAGG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VGSSSDLVVTAGTAMAIGALAGIISAIGFLKLSKFLQEKISLHDTCGVHNLHGMPGVL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VLGAVSASLADQPSKVXAALESTFPKLADGRTTSEQGWVQLAALGISLGIS</w:t>
      </w:r>
      <w:r w:rsidRPr="00F428EF">
        <w:rPr>
          <w:rFonts w:ascii="Courier New" w:hAnsi="Courier New" w:cs="Courier New"/>
          <w:lang w:val="it-IT"/>
        </w:rPr>
        <w:t>IGGGLIS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IASRFAKVEYLFDDKEHFAHVDYTEVIGEPVTAKEMEAIPPESARGTENNV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Pteridomonas_danica Stramenopiles; DictyochophyceaeCAMPEP_0114329780 /NCGR_PEP_ID=MMETSP0101-20121206|1293_1 /TAXON_ID=38822 ORGANISM="Pteridomonas danica, Strain PT" /NCGR_SAMPLE_ID=MMETSP0</w:t>
      </w:r>
      <w:r w:rsidRPr="00F428EF">
        <w:rPr>
          <w:rFonts w:ascii="Courier New" w:hAnsi="Courier New" w:cs="Courier New"/>
          <w:lang w:val="it-IT"/>
        </w:rPr>
        <w:t>101 /ASSEMBLY_ACC=CAM_ASM_000211 /LENGTH=370 /DNA_ID=CAMNT_0001459533 /DNA_START=1 /DNA_END=1113 /DNA_ORIEN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FLRSYGFSALTLNLLVGVFAIQWGILTTGYFETLFSSGADKIPLHLTQLVQGDFAAGA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ISLGAILGKSTPIQTLXMVLFEIVFYALNFQVGTTMLGAADMGGTIFIHCFGAYFGLA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AVISPKDLVPDHKENASVYHS</w:t>
      </w:r>
      <w:r w:rsidRPr="00F428EF">
        <w:rPr>
          <w:rFonts w:ascii="Courier New" w:hAnsi="Courier New" w:cs="Courier New"/>
          <w:lang w:val="it-IT"/>
        </w:rPr>
        <w:t>DMFSMVGTLFLWIFWPSFVSVLADGNSLNRCVLXTTL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AASGLSACVMSAXXXPDHKMNMVDVQNATLAGGVSIGAVSDHFLGGGGALLIGSLAGV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TVGYVVLMPILEERMNLFDTCGVHNLHGMPGVLGGLASVFTASYASSALYGDNIGDVF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MANGRSAGEQAIAQMSALAVTLFLAITSGIFTGNFINQECFHPPRKIFMDATSFEVPD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SYPADSAD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Crypthecodinium_c</w:t>
      </w:r>
      <w:r w:rsidRPr="00F428EF">
        <w:rPr>
          <w:rFonts w:ascii="Courier New" w:hAnsi="Courier New" w:cs="Courier New"/>
          <w:lang w:val="it-IT"/>
        </w:rPr>
        <w:t>ohnii Alveolata; Dinophyceae CAMPEP_0194799816 /NCGR_PEP_ID=MMETSP0324_2-20120912|9662_1 /TAXON_ID=2866 ORGANISM="Crypthecodinium cohnii, Strain Seligo" /NCGR_SAMPLE_ID=MMETSP0324_2 /ASSEMBLY_ACC=CAM_ASM_000836 /LENGTH=454 /DNA_ID= /DNA_START= /DNA_END= /D</w:t>
      </w:r>
      <w:r w:rsidRPr="00F428EF">
        <w:rPr>
          <w:rFonts w:ascii="Courier New" w:hAnsi="Courier New" w:cs="Courier New"/>
          <w:lang w:val="it-IT"/>
        </w:rPr>
        <w:t>NA_ORIENTATION=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VSSNAAAIPTGVLPDSESALDHVKDAAKMNRKVDEALTAAGLLALQIFVVVVAGVADF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TPHIGAMEXGFXXXVSLMIFFGFGFLMTFLHSYGLSAIGYCLVISAVVVECSMAVEYL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DRTSEVSIETLLNGLFCAGAVMISYGAVLGKVTPFQLLSMAALEVVAFWLNFKWSVTD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AHDVGGGMVIHTFGAYFGLSVSWWVSQRGAFGHKAEASIYSSDLFSLAGTII</w:t>
      </w:r>
      <w:r w:rsidRPr="00F428EF">
        <w:rPr>
          <w:rFonts w:ascii="Courier New" w:hAnsi="Courier New" w:cs="Courier New"/>
          <w:lang w:val="it-IT"/>
        </w:rPr>
        <w:t>LWVLWP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QSAVAGTEEKQMLAAANTFLSLCSSTLAFAIVSRFLNGGSRFNVVHLQNATLAGGVVM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AGDLDMGLPLTMSMGFVAGALSCVGYAVIQPLLEKLLIHDTCGVNNLHGMPGVLGSVL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ILVASKPEAWAGEGVTATTQLSALLITLGVALAAGNLTGLLISMPXRRCGVFVPAVEY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DASFFEMAPMTPAEAGKEALTPSXDATDARAL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 xml:space="preserve">&gt;Scrippsiella_trochoidea </w:t>
      </w:r>
      <w:r w:rsidRPr="00F428EF">
        <w:rPr>
          <w:rFonts w:ascii="Courier New" w:hAnsi="Courier New" w:cs="Courier New"/>
          <w:lang w:val="it-IT"/>
        </w:rPr>
        <w:t>Alveolata; DinophyceaeCAMPEP_0115234898 /NCGR_PEP_ID=MMETSP0270-20121206|35028_1 /TAXON_ID=71861 /ORGANISM="Scrippsiella trochoidea, Strain CCMP3099" /LENGTH=564 /DNA_ID=CAMNT_0002649655 /DNA_START=61 /DNA_END=1751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GASGEAHSVKMDEVLTSVAL</w:t>
      </w:r>
      <w:r w:rsidRPr="00F428EF">
        <w:rPr>
          <w:rFonts w:ascii="Courier New" w:hAnsi="Courier New" w:cs="Courier New"/>
          <w:lang w:val="it-IT"/>
        </w:rPr>
        <w:t>LVIQIFVVVAACTADLRVSTSLDAKEYGFFRDVSLMIF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FGFLMTFLYRHGLSAIGYCLVISAVVVELSVVVEHLVSHGYTEVTIETLMNGLFCAGA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ISYGAVIGKVTPFQLVVMSVVEVFAFWANFRLIITEVGAHDVGGGMVIHIFGAYFGLA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WWVTKKEAVGHGAEKSSYSSDIFSLAGTIILWVLWPSFQAAVAGAEQRQALAMTNTFV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CSSTIAFAVISRLLSGHKFNVVHMQNAT</w:t>
      </w:r>
      <w:r w:rsidRPr="00F428EF">
        <w:rPr>
          <w:rFonts w:ascii="Courier New" w:hAnsi="Courier New" w:cs="Courier New"/>
          <w:lang w:val="it-IT"/>
        </w:rPr>
        <w:t>LAGGVAMGVAGDMDMGLHGAMISGFLAGTL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CVGYAKVQPMLTELGLHDTCGVNNLHGMPGILGAVIGMVVTIAHGNGGAASPGPLDTMG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GVSMQRQVYALLITLGVAMACGTVAGISMTAPLQKLGIFVPSTHYFSDSLFFEEAAPE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MCATPSSKSPTGNASTATSVATAGAGALVEPPDRCREVFGSRLRSRSLGADPDGATLA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HCHFTVFXSEVHVDHLVSSGGHGVNLVSNSWHDKCV</w:t>
      </w:r>
      <w:r w:rsidRPr="00F428EF">
        <w:rPr>
          <w:rFonts w:ascii="Courier New" w:hAnsi="Courier New" w:cs="Courier New"/>
          <w:lang w:val="it-IT"/>
        </w:rPr>
        <w:t>PRPAIGGCRPWHANSSPMPWEG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GARGFLLGEVLGAVVARLEYLQX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Pelagodinium_beii Alveolata; DinophyceaeCAMPEP_0197627444 /NCGR_PEP_ID=MMETSP1338-20131121|6057_1 /TAXON_ID=43686 ORGANISM="Pelagodinium beii, Strain RCC1491" /NCGR_SAMPLE_ID=MMETSP1338 /ASSEMBLY_ACC=CAM_</w:t>
      </w:r>
      <w:r w:rsidRPr="00F428EF">
        <w:rPr>
          <w:rFonts w:ascii="Courier New" w:hAnsi="Courier New" w:cs="Courier New"/>
          <w:lang w:val="it-IT"/>
        </w:rPr>
        <w:t>ASM_000754 /LENGTH=618 /DNA_ID=CAMNT_0043198173 /DNA_START=1 /DNA_END=1855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IFFASQALRIESQRSPQTMAIEKMDAQALRRENIAFCSFLAFVQAAVLCLFLVLGFKH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ELEANRYAYFRDVSIMIFFGFGFLMTFLRRYGYSAIAYTCIISSTVAELSMVLERLFA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SESWEIHIEQLMNGLFCAGAVMISFGALLGKVTPFQ</w:t>
      </w:r>
      <w:r w:rsidRPr="00F428EF">
        <w:rPr>
          <w:rFonts w:ascii="Courier New" w:hAnsi="Courier New" w:cs="Courier New"/>
          <w:lang w:val="it-IT"/>
        </w:rPr>
        <w:t>LLVMAVIESILFWVNIQVSVVI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AHDVGGGMTIHSFGAYFGLAVAASFSGKSSAHHPDNASSYTSDITSLAGTLLLWILWP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NAAVAGTEAEQSMAVINTFVSLCAATVATAIFSRLLNDGKFDVVHVQNATLAGGVAMG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GDMEAVGLYGAILGGFAAGALSCFGYAKISPLLEKLGIQDTCGVHNLHGMPGVLSAVV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VAAANTAGMDASPQIFALLATLGLGLVGGGIAGFVMRMLGSVVG</w:t>
      </w:r>
      <w:r w:rsidRPr="00F428EF">
        <w:rPr>
          <w:rFonts w:ascii="Courier New" w:hAnsi="Courier New" w:cs="Courier New"/>
          <w:lang w:val="it-IT"/>
        </w:rPr>
        <w:t>SQLRHDHFNDMSFW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PSDYNSVVDEEQGEKTEHIFLYGTMKQGFHNAQHLLDLMARYNGTHAGEGTADLLLFV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YGCPYAAFNSAYGRGEKSSPKPVKGELVRFESGMPPELLAKLDEFEQVGQNRYQRRCMM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RDSSGKSVEAIVYGTEAGRVPGLLQGAFELLSEYSLDFHTSKYVAREKRDITFKQSWG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VNARSEISPSPATQVE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lastRenderedPageBreak/>
        <w:t>&gt;Geminigera_cryophila1 Eukaryota;</w:t>
      </w:r>
      <w:r w:rsidRPr="00F428EF">
        <w:rPr>
          <w:rFonts w:ascii="Courier New" w:hAnsi="Courier New" w:cs="Courier New"/>
          <w:lang w:val="it-IT"/>
        </w:rPr>
        <w:t xml:space="preserve"> Cryptophyta CAMPEP_0179432754 /NCGR_PEP_ID=MMETSP0799-20121207|17297_1 /TAXON_ID=46947 /ORGANISM="Geminigera cryophila, Strain CCMP2564" /LENGTH=612 /DNA_ID=CAMNT_0021210307 /DNA_START=73 /DNA_END=1911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AMVKRNVNGNEDTIDGDYIPPAPLFADLKAAK</w:t>
      </w:r>
      <w:r w:rsidRPr="00F428EF">
        <w:rPr>
          <w:rFonts w:ascii="Courier New" w:hAnsi="Courier New" w:cs="Courier New"/>
          <w:lang w:val="it-IT"/>
        </w:rPr>
        <w:t>VYHDRIHRPPGLKFTDTMILLAAQAF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ILYGLFVIQDEVPKRPYPDPGVGDKPGMIDFVQPFKRYPPGFDNFFGSARNDEFKLQE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SSFMQISYFVFLSLPWSFSFLRKFSYSSATFALFTACVSIQFGIIMMQLVDRMHCIFL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LLVSPDFEISDGMLERLNMRDFQYRCQVQRPLDEVEDGFGLRQLRQACYCREWTMLAN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TRREETPLVAAHALLVTGRRNFQTFSLSLSFMDIVDGLYS</w:t>
      </w:r>
      <w:r w:rsidRPr="00F428EF">
        <w:rPr>
          <w:rFonts w:ascii="Courier New" w:hAnsi="Courier New" w:cs="Courier New"/>
          <w:lang w:val="it-IT"/>
        </w:rPr>
        <w:t>TVPTLISFGVLVGKMAPV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VVLAFMNVMAYAFNYWVCVYVMGTFDGTGGAVTTHIFGAFFGMACTAVASPKGAAHDP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CKGRYQSDIFSLFGSLMIWAYYPSYNSFYAPPAAQQAVAINTYLALLGSSIAGLTASAI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GHLKLNIFDAQRSSVAGGVAMGSVANLIAQPWQATLIGALGGVMCSFSGHFIRVFCVQR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DVHDTVGVMSMHGWPGLVGWLAGIFFLLPLNNDFLSGDLQSKDLAYSL</w:t>
      </w:r>
      <w:r w:rsidRPr="00F428EF">
        <w:rPr>
          <w:rFonts w:ascii="Courier New" w:hAnsi="Courier New" w:cs="Courier New"/>
          <w:lang w:val="it-IT"/>
        </w:rPr>
        <w:t>PWENVLQNRK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GDAAFVQLVSAPMTISIAMVTGLVAGLVAKKITVLDRKLLFKDSTFFDVPDDFHTNED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EQSDDEKEAA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Cryptomonas_paramecium Eukaryota; CryptophytaCAMPEP_0113685994 /NCGR_PEP_ID=MMETSP0038_2-20120614|15019_1 /TAXON_ID=2898 /ORGANISM="Cryptomonas paramecium" /LENGTH=62</w:t>
      </w:r>
      <w:r w:rsidRPr="00F428EF">
        <w:rPr>
          <w:rFonts w:ascii="Courier New" w:hAnsi="Courier New" w:cs="Courier New"/>
          <w:lang w:val="it-IT"/>
        </w:rPr>
        <w:t>9 /DNA_ID=CAMNT_0000606219 /DNA_START=1 /DNA_END=1890 /DNA_ORIENTATION=- /assembly_acc=CAM_ASM_000170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WESRXLSLLKRPNSRAMGKLSSIKAKLANAXVRLMGGGGNKKKDLSEKVVVGLKPFHIA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ISAQMAIIIAVSQGVVHETFPKLPAPPPYPAAGEVGGPIFEEAVPVIPFKRYPPGFDV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PRADGTETDRQQERVLQREYKYQMEIVN</w:t>
      </w:r>
      <w:r w:rsidRPr="00F428EF">
        <w:rPr>
          <w:rFonts w:ascii="Courier New" w:hAnsi="Courier New" w:cs="Courier New"/>
          <w:lang w:val="it-IT"/>
        </w:rPr>
        <w:t>YVYLGFGMQYAFLRKFGYSTIAFGLLGASI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QWGFYWMQLIDNLHCKWLITQYCGEDTTTCGLDPNCYTDFTADQITGTFKQIQXRQAC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CNTYRNFQRNXTEITERPNHARNALLVTGRLDFTTNLVMNSPAIMEALYATVPVQISIG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LGKVSPAQMSIMSILCVTAYGVNNWVCIYMLGCYDNIGGCCIIHLFGACFGTGATVFA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QKGSANNPDNQPRYNADVMAMIGTILNWMTFPSFNAY</w:t>
      </w:r>
      <w:r w:rsidRPr="00F428EF">
        <w:rPr>
          <w:rFonts w:ascii="Courier New" w:hAnsi="Courier New" w:cs="Courier New"/>
          <w:lang w:val="it-IT"/>
        </w:rPr>
        <w:t>FAPAVSQQGVVVNTYLSLFSSS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WVMFFSSLYSGQFKLDPADVQRSSLAGGVAIASCASIFARPHEALIIGAFGGFVCSTAHR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VRPFFERKLMVTDTVGAISLHALPGLVAWLAGIIYVYPLGQDYRGKWSGQSFITTQTL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PYGGEYSTTFMHSEGDGDTAIYQALMAPVTICIGTGTGIATGYVLRKISGPTVAKTFT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MYFAVPADFVATEEQDEEPGGSGEKLQ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Geminigera_cr</w:t>
      </w:r>
      <w:r w:rsidRPr="00F428EF">
        <w:rPr>
          <w:rFonts w:ascii="Courier New" w:hAnsi="Courier New" w:cs="Courier New"/>
          <w:lang w:val="it-IT"/>
        </w:rPr>
        <w:t>yophila2 Eukaryota; CryptophytaCAMPEP_0179478718 /NCGR_PEP_ID=MMETSP0799-20121207|57127_1 /TAXON_ID=46947 /ORGANISM="Geminigera cryophila, Strain CCMP2564" /LENGTH=698 /DNA_ID=CAMNT_0021289967 /DNA_START=1 /DNA_END=2096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QCAGGGRPETGRFQS</w:t>
      </w:r>
      <w:r w:rsidRPr="00F428EF">
        <w:rPr>
          <w:rFonts w:ascii="Courier New" w:hAnsi="Courier New" w:cs="Courier New"/>
          <w:lang w:val="it-IT"/>
        </w:rPr>
        <w:t>NSFGRACFILSACHTTLSAPSCRPDDLQRVHTGSADTACWPWP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SSLGPVSLVALVCVCGAALQLKKRQGTRPAAPSAATMIGSLIKYFRLKYKTYRANKDLK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KSNNKVISGQTPAHIATNILLQVVLILVFVFGVEHATFPLPADVKDYPGLGEPGGPIS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AEPVIPFKRYPPGFDVFGPQADGTKSARLKEKVLQYPFKYFIEISTYVYLGFAVQYSF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RKFGYSTLSFGLLQSTVAAQWGII</w:t>
      </w:r>
      <w:r w:rsidRPr="00F428EF">
        <w:rPr>
          <w:rFonts w:ascii="Courier New" w:hAnsi="Courier New" w:cs="Courier New"/>
          <w:lang w:val="it-IT"/>
        </w:rPr>
        <w:t>WMQQIDNFHCSYLQSSFVNIDVDCSQRYLATEITG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WEEKQLRQACTCERWASIASNRSMATETPHAAHHALLTVGKMDFTPAIRMTYQSMIEGL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TVPVQITYGMLLGKVGPSQLMLCAIMCVTSYGLNYWINMYILGAWDHVGGCCVIHSFG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FGIGCTLFASGKGAAQNPDNAPRYNADVLCMVGVILNWMTFPSFNAYFAPAAAQQAVV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TYLSQFSSCVAAMVFSSLYSGQFKLDPADVQ</w:t>
      </w:r>
      <w:r w:rsidRPr="00F428EF">
        <w:rPr>
          <w:rFonts w:ascii="Courier New" w:hAnsi="Courier New" w:cs="Courier New"/>
          <w:lang w:val="it-IT"/>
        </w:rPr>
        <w:t>RSSIAGGVAISSVVSIFAQPWEAMVIG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GGGACSTSHHFLRRFLEKKLNITDTVGAVSLHAVPSLVAWISGILFVRDLGTEEMGKW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LQFGPQQTRTMPYDLEYGIIFAHNMGGGETALYQAIMLPTTIAVATVTGMMTGAAARQ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KGPSVARTFSDSIFWVVPEDFRKTEDTTSFGVNTEAA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Amphora_coffeaeformis Eukaryota; Stramenopiles; Bacillariophy</w:t>
      </w:r>
      <w:r w:rsidRPr="00F428EF">
        <w:rPr>
          <w:rFonts w:ascii="Courier New" w:hAnsi="Courier New" w:cs="Courier New"/>
          <w:lang w:val="it-IT"/>
        </w:rPr>
        <w:t>ta CAMPEP_0170708952 /NCGR_PEP_ID=MMETSP0318_2-20130129|5358_1 /TAXON_ID=265554 /ORGANISM="Amphora coffeaeformis, Strain CCMP127" /LENGTH=427 /DNA_ID=CAMNT_0011045217 /DNA_START=111 /DNA_END=1391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SPTETTSLLPSSGTYGKDEATPSVAASSLVSTLFILLQV</w:t>
      </w:r>
      <w:r w:rsidRPr="00F428EF">
        <w:rPr>
          <w:rFonts w:ascii="Courier New" w:hAnsi="Courier New" w:cs="Courier New"/>
          <w:lang w:val="it-IT"/>
        </w:rPr>
        <w:t>ALLAFFYIGTEYTTEEYEVK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YIAFRDIMAMLLLGFGYLMTFLKHYGMGAVGLTMMLSILSIQLNIAVELGVRALYGDD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KDTAWPLPISMATLIDGEFAAATLMISFGALIGRASPLQMLIIAVSQSLFYAVNKVMFV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AVGAEDVGGSMTIHMFGAYFGLACSAALGPAVDLGADEASLPDKVSDVLALIGTTILW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WPSFVGATETGVLLNEHHCIVNTILSLLASTTMTFYLTQSLNHGKFD</w:t>
      </w:r>
      <w:r w:rsidRPr="00F428EF">
        <w:rPr>
          <w:rFonts w:ascii="Courier New" w:hAnsi="Courier New" w:cs="Courier New"/>
          <w:lang w:val="it-IT"/>
        </w:rPr>
        <w:t>PVHVANSTLAG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AIGSAGRLNIGPGCATLTGMLAGAASVYGYKFSSPYLADKWGIQDTCGVGNLHGYPSV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ATLSIFFIALDPGAEFLSYEMGPQMFRQLMGILVTLGISIASGYATGIVAKSFKDPET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YMDKVW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lastRenderedPageBreak/>
        <w:t>&gt;Hemiselmis_rufescens Eukaryota; Cryptophyta; Cryptomonadales CAMPEP_0173418498 /NCGR_PEP_ID=MMETSP1357-20121</w:t>
      </w:r>
      <w:r w:rsidRPr="00F428EF">
        <w:rPr>
          <w:rFonts w:ascii="Courier New" w:hAnsi="Courier New" w:cs="Courier New"/>
          <w:lang w:val="it-IT"/>
        </w:rPr>
        <w:t>228|625_1 /TAXON_ID=77926 /ORGANISM="Hemiselmis rufescens, Strain PCC563" /LENGTH=514 /DNA_ID=CAMNT_0014380995 /DNA_START=1 /DNA_END=1544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EGEEGEEGSGGRKGGPPEGAMALRINVFIIVLTITQILIIVAYSQLTFNDGYGEQQKL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ARQKLKDKEDALREPTPAPLESEYGQPDLPFMFDM</w:t>
      </w:r>
      <w:r w:rsidRPr="00F428EF">
        <w:rPr>
          <w:rFonts w:ascii="Courier New" w:hAnsi="Courier New" w:cs="Courier New"/>
          <w:lang w:val="it-IT"/>
        </w:rPr>
        <w:t>NMYTYLGMCLTMTYLRKYAYTSL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SFLMGCLAQEWCCLLLQWIPLGYCSFLKSNFAEVGCPYGSNPDLTQFENFQRARACTC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LEDKIALNIADFIQGQFGVVAVLVSYGALLGKVNPLQMLIIVICNVAAYCGNKFLSVD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RGGVDNTGSLYTTHIFGAAFGLGCSVVVSGKRPSENPDNAARYQSNNYAILGSLFMFVC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PSFNSYWAPASLRVYVATNTFAALMCGGMFAFIWSNLIYPEGPS</w:t>
      </w:r>
      <w:r w:rsidRPr="00F428EF">
        <w:rPr>
          <w:rFonts w:ascii="Courier New" w:hAnsi="Courier New" w:cs="Courier New"/>
          <w:lang w:val="it-IT"/>
        </w:rPr>
        <w:t>VMHLQDGVLAAGVAA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PACMFIPPIFMMLVGAGGTLISALSFRYLQPRIDDQDTQGITSLHLLPGLWGALVMEA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ILGIDTETVTLNNREMLGEIMPHFGEQWSSAATQALILAFALFVGAIAGALTGLLANL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KVALAGSYSDHVFWIVPDDFTHIGEEGADIKVM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Hanusia_phi Eukaryota; Cryptophyta; Pyrenomonadales CAMPEP_0169522964 /NCGR_P</w:t>
      </w:r>
      <w:r w:rsidRPr="00F428EF">
        <w:rPr>
          <w:rFonts w:ascii="Courier New" w:hAnsi="Courier New" w:cs="Courier New"/>
          <w:lang w:val="it-IT"/>
        </w:rPr>
        <w:t>EP_ID=MMETSP1048-20121227|19868_1 /TAXON_ID=3032 /ORGANISM="Hanusia phi, Strain CCMP325" /LENGTH=560 /DNA_ID=CAMNT_0009641173 /DNA_START=67 /DNA_END=1744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AVRINAFIVTLATVQILLIVAYSILTYHEGYGDQQKLDTARQAQLTKEAALREPTPAP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YQYGQPDLSFMFDMNMYSY</w:t>
      </w:r>
      <w:r w:rsidRPr="00F428EF">
        <w:rPr>
          <w:rFonts w:ascii="Courier New" w:hAnsi="Courier New" w:cs="Courier New"/>
          <w:lang w:val="it-IT"/>
        </w:rPr>
        <w:t>LGMCLTMTYLRKYAYTSLGMSFLMGCLAQEWCGLLLQWI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AHCSYLKQTFQQVGCPYGDNPDISQFENNLRALACTCDSFSDKIALKISDFIKAQYGV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VLISYGALLGKVNPLQMMIIVIMNSAAYCGNKFLCVDYRGGVDGTGSLYTTHIFGAAF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GCSVLVSGHRPHENPDNAPRYQSNNYAILGSLFMFVTYPSFNCYWAPAELRMYVASNT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SLIAGCFFSFIWANFIYPEGPSVMHLQ</w:t>
      </w:r>
      <w:r w:rsidRPr="00F428EF">
        <w:rPr>
          <w:rFonts w:ascii="Courier New" w:hAnsi="Courier New" w:cs="Courier New"/>
          <w:lang w:val="it-IT"/>
        </w:rPr>
        <w:t>DGVLAAGVAASTPACMFIPPLLMMIVGAGGT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ATLSFRFIQPLIEDQDTQGVTSLHLFPGLWGALVFEIVCIVGIDNSWVTLNNSNMLRE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PHYGEQWTSSATQALVTGFSLLTGLLGGAATGIIAKFAGRIALAGSYSDHVFWIVPDD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HIGEVDADIKXDVKDRGAPSFIGDGCGPDATAYQLASSGLLTVKHRLVVVTGCQESSG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DGGTRSLSTDRSKRSTDKX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Aulacoseira_s</w:t>
      </w:r>
      <w:r w:rsidRPr="00F428EF">
        <w:rPr>
          <w:rFonts w:ascii="Courier New" w:hAnsi="Courier New" w:cs="Courier New"/>
          <w:lang w:val="it-IT"/>
        </w:rPr>
        <w:t>ubarctica Stramenopiles; Bacillariophyta; CAMPEP_0172428160 /NCGR_PEP_ID=MMETSP1064-20121228|45248_1 /TAXON_ID=202472 /ORGANISM="Aulacoseira subarctica , Strain CCAP 1002/5" /LENGTH=435 /DNA_ID=CAMNT_0013172789 /DNA_START=11 /DNA_END=1318 /DNA_ORIENTATION=</w:t>
      </w:r>
      <w:r w:rsidRPr="00F428EF">
        <w:rPr>
          <w:rFonts w:ascii="Courier New" w:hAnsi="Courier New" w:cs="Courier New"/>
          <w:lang w:val="it-IT"/>
        </w:rPr>
        <w:t>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ASESTPLVSIGGHATPSPAKANAKTLRTLLGTTQLALLILFLTITSYDKFSGYSNLEY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YRDIMVMLLLGFGYLMTFLRKYGLGAVGLTMMLTVLAMQLNVFAESFARFLYGKADSL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ALELPSLIDGEFSAATLLISYGAVIGRASPVQLVVMAICQAFFYAFNKVIIVFGLCEA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VGGTLTIHMFGAFFGLAVSHVLGVPKSSSASNASPNRVSDVLALVGTTLLWVYWPSFV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TETG</w:t>
      </w:r>
      <w:r w:rsidRPr="00F428EF">
        <w:rPr>
          <w:rFonts w:ascii="Courier New" w:hAnsi="Courier New" w:cs="Courier New"/>
          <w:lang w:val="it-IT"/>
        </w:rPr>
        <w:t>VEANNKLCVMHTILGLLGSTGATFFMSQYCKHGLFDPVHVANSTLAGGVAVGAS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RLIMTPGGSLLVGIIAGAVSVLGYSYVTPYLESKFNLYDTCGVGNLHGWPSVFGGLASI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VHSNSDAEFLIHGGSGTQGLHQFMGVAGTLVASIVSGWVTGNVMKSYAVEDSEEYDDG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WWEGEYFEAEEHKQ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Bigelowiella_natans Eukaryota; Rhizaria; Cercozoa; CAMPEP</w:t>
      </w:r>
      <w:r w:rsidRPr="00F428EF">
        <w:rPr>
          <w:rFonts w:ascii="Courier New" w:hAnsi="Courier New" w:cs="Courier New"/>
          <w:lang w:val="it-IT"/>
        </w:rPr>
        <w:t>_0169545056 /NCGR_PEP_ID=MMETSP1052-20121227|9929_1 /TAXON_ID=227086 /ORGANISM="Bigelowiella natans, Strain CCMP623" /LENGTH=484 /DNA_ID=CAMNT_0009666421 /DNA_START=1 /DNA_END=1454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LGKEPTPENRTYLNHAYLPTPKPMPDAVPLQDVTPATSPHKNADQKLVDSNGRT</w:t>
      </w:r>
      <w:r w:rsidRPr="00F428EF">
        <w:rPr>
          <w:rFonts w:ascii="Courier New" w:hAnsi="Courier New" w:cs="Courier New"/>
          <w:lang w:val="it-IT"/>
        </w:rPr>
        <w:t>FDFGK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TVSHVASANPFLAVLGIAQVGCLILFGLFCDYEDPPDDAATAAAEFVYYNNVAIMMLV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GFLMAFLKNYGLGSIGMTFLLTVIILQWTILLEGFWEGVYNNGKFHIIKIGMFDLISG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AAATILISFGCLIGKISPVQMCLLGLLELLFYTFNFGITLKWLGVVDIGGSIAVHMFG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FGLAAALVWGHTPTKEEESDESSTATSDTFSLIGTVFLWIFWPSFNGAPAAHGTAQQMR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</w:t>
      </w:r>
      <w:r w:rsidRPr="00F428EF">
        <w:rPr>
          <w:rFonts w:ascii="Courier New" w:hAnsi="Courier New" w:cs="Courier New"/>
          <w:lang w:val="it-IT"/>
        </w:rPr>
        <w:t>TINTVLSLAACCTATFFSSRFLSKSHKFGPPDIQNATLAGGVAVGAAANMIIKPWGAL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GALGGILSTWGFRVAQPFLQNKIGLHDTCGVQNLHGWPSILGAIVSAVVAGFAKESDG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KDFDSVFPEGNRQAGHQMAGMVLTLLTALASGALCAFIVKMIMPKEIGGGFRDVKYWEV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KV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Lotharella_globosa Eukaryota; Rhizaria; Cercozoa CAMPEP_01140609</w:t>
      </w:r>
      <w:r w:rsidRPr="00F428EF">
        <w:rPr>
          <w:rFonts w:ascii="Courier New" w:hAnsi="Courier New" w:cs="Courier New"/>
          <w:lang w:val="it-IT"/>
        </w:rPr>
        <w:t>02 /NCGR_PEP_ID=MMETSP0041_2-20121206|2320_1 /TAXON_ID=91324 /ORGANISM="Lotharella globosa, Strain LEX01" /LENGTH=459 /DNA_ID=CAMNT_0001145191 /DNA_START=1 /DNA_END=1378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HNMGSCSDANAGLLNDPVEDAKQDGAAKLDVPHEKFDSFALVAGGAQLLALIFFAAFS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AKA</w:t>
      </w:r>
      <w:r w:rsidRPr="00F428EF">
        <w:rPr>
          <w:rFonts w:ascii="Courier New" w:hAnsi="Courier New" w:cs="Courier New"/>
          <w:lang w:val="it-IT"/>
        </w:rPr>
        <w:t>DETGTDDMLYYNSVAFMVLLGFAYLMTFLRRYALGSVGLTLFLTAMAIQWALLTQ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WQGVYNGGKFETIKIGIFTLVEATFGAASLLITFGCLIGKMTPTPLAVVAVAQQLAYT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VEVTLAWLKPSDVGGTIAIHLFGASFGLGAAWVWGAPSHVGEGHEKSSRASDVFSLLG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lastRenderedPageBreak/>
        <w:t>LILWVLWPSFNAAAVSVDDGDGRLRAIINTVMAMSGSCIATFIASRLFSPGRHFGQPEI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STLAGGVAIGS</w:t>
      </w:r>
      <w:r w:rsidRPr="00F428EF">
        <w:rPr>
          <w:rFonts w:ascii="Courier New" w:hAnsi="Courier New" w:cs="Courier New"/>
          <w:lang w:val="it-IT"/>
        </w:rPr>
        <w:t>SANMIVKPAGALAIGIAAGVLSAWGFRRFQPTVAKTLGLHDTCGVMN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HFMPALLGAVASTLVAAIAKPADGYDHTFNVVFAXGSMQWGYQLAATLMTAVIGGTSGA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ASVLLTTAGKKEKLCKTDGTFCDQALWEMDEEMRKQH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Norrisiella_sphaerica Eukaryota; Rhizaria; Cercozoa CAMPEP_0184485126 /NCGR_PEP_ID=MMETSP0113_2-201304</w:t>
      </w:r>
      <w:r w:rsidRPr="00F428EF">
        <w:rPr>
          <w:rFonts w:ascii="Courier New" w:hAnsi="Courier New" w:cs="Courier New"/>
          <w:lang w:val="it-IT"/>
        </w:rPr>
        <w:t>26|6767_1 /TAXON_ID=91329 /ORGANISM="Norrisiella sphaerica, Strain BC52" /LENGTH=464 /DNA_ID=CAMNT_0026866435 /DNA_START=170 /DNA_END=1564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RENEKGEELLYRHNIQSEGKEFPSISGAEEWFGIDAFGSVACVSQVACIVLFALCVDY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SALDASGIQTSNNTLIFFAGVAFMVLLGFAFLMT</w:t>
      </w:r>
      <w:r w:rsidRPr="00F428EF">
        <w:rPr>
          <w:rFonts w:ascii="Courier New" w:hAnsi="Courier New" w:cs="Courier New"/>
          <w:lang w:val="it-IT"/>
        </w:rPr>
        <w:t>FLHRYALGSIGMTLLITATAIEWD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AEGFWKSAYDGKYQKIEVDVFDLVEGYFAAATLLISFGAIVGKIPPTRILLLSLLEVA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ALNVEVVLRWLKPADVGGTISIHLFGAFFGLSASYIWGYPPGGAEEEERTSRASDVFSM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GTLILWVLWPLFNAAAAPSGPGQTRAIINTVLSISSSCIISFAASRLSSPLRKFSPAE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QNSTLAGGVAIGAVANMIVKPWGAMLIGTLAGLVSVWGFRFLQ</w:t>
      </w:r>
      <w:r w:rsidRPr="00F428EF">
        <w:rPr>
          <w:rFonts w:ascii="Courier New" w:hAnsi="Courier New" w:cs="Courier New"/>
          <w:lang w:val="it-IT"/>
        </w:rPr>
        <w:t>PRVRSWGLHDTCGILN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HGIPALVGAAASIVIASVASENDGYKKSESDNFDTIFPHGTPKQGLYQLAATGLTLSVA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GGAISSSIVLRACGPSLSDCDGHVMFRDSAFWEMDSDTQLKH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Alexandrium_tamarense Eukaryota; Alveolata; Dinophyceae CAMPEP_0116349978 /NCGR_PEP_ID=MMETSP0384-20121206|3564_1 /TAXON_ID=2926</w:t>
      </w:r>
      <w:r w:rsidRPr="00F428EF">
        <w:rPr>
          <w:rFonts w:ascii="Courier New" w:hAnsi="Courier New" w:cs="Courier New"/>
          <w:lang w:val="it-IT"/>
        </w:rPr>
        <w:t xml:space="preserve"> /ORGANISM="Alexandrium tamarense, Strain CCMP1771" /LENGTH=356 /DNA_ID=CAMNT_0003858215 /DNA_START=332 /DNA_END=1398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IITAMGLQWALFTESFFKQWYHTKEGDAWIDVDINIYSLLQALYAISSVLISFGACIGK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TPAALILMTIIELACHSFHYVVLGDAVVGLADIGGTYYDHMFGAAFGLSVSYVLG</w:t>
      </w:r>
      <w:r w:rsidRPr="00F428EF">
        <w:rPr>
          <w:rFonts w:ascii="Courier New" w:hAnsi="Courier New" w:cs="Courier New"/>
          <w:lang w:val="it-IT"/>
        </w:rPr>
        <w:t>MPR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AHDGGQISDVLSLIGTLFLWIYWPSFVGGAAEADSAGQHRALVHTILALSSSTVCAFA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MLLSNNNKFRPVDIQNATLAGGVAIGVIANLTLQPIDAILTGGAAGIVSTYGYNVLQPW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EEKKILHDTCGVNNLHFLPAIVGAIASVIIAGWKSDNRDQDIYGTDAEHHWWMQLVGI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TVSFAVVSGLTTGGILKLFGLVDDEVKQFKDSTWWEMNASLHGLGGSTHGTTTA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Symbi</w:t>
      </w:r>
      <w:r w:rsidRPr="00F428EF">
        <w:rPr>
          <w:rFonts w:ascii="Courier New" w:hAnsi="Courier New" w:cs="Courier New"/>
          <w:lang w:val="it-IT"/>
        </w:rPr>
        <w:t>odinium_CCMP2430 Alveolata; Dinophyceae CAMPEP_0181557540 /NCGR_PEP_ID=MMETSP1115-20121108|8140_1 /TAXON_ID=631057 /ORGANISM="Symbiodinium sp., Strain CCMP2430" /LENGTH=451 /DNA_ID=CAMNT_0023690229 /DNA_START=1 /DNA_END=1354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WTSGLMATQR</w:t>
      </w:r>
      <w:r w:rsidRPr="00F428EF">
        <w:rPr>
          <w:rFonts w:ascii="Courier New" w:hAnsi="Courier New" w:cs="Courier New"/>
          <w:lang w:val="it-IT"/>
        </w:rPr>
        <w:t>EVLRYETESPTAAPRPSQTAEELFAPQPGKSFGVLTAVVQLAFIAAFHK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CKLQEEADAALGTDTSLYLGVALMIFVGFGYLKTFLKAYGLGAVGFTLLISCVGIQWAL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ESCLRQADFTIDLPALLRANIDVVPVLVSFGALIGRVSPLQIILLVLIELPCFTVHKVC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LRQGDARPLVHDGGGTFLHVFGAYFGLAAASSLGPAGKXEAEEQLVPVGYPCLDRHSL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DVMAELRRCWPKATRAAQ</w:t>
      </w:r>
      <w:r w:rsidRPr="00F428EF">
        <w:rPr>
          <w:rFonts w:ascii="Courier New" w:hAnsi="Courier New" w:cs="Courier New"/>
          <w:lang w:val="it-IT"/>
        </w:rPr>
        <w:t>LQALLNTVLALLSSTVMTFGLSQLQDGRLDPQTVQNATLA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VAIGATASVVGPFAAAVLGTIAGSLATVGFALSPLFRVVDTCGVHNLHGLPGILGGIY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LVPWWYPQSGYVSSHQWVGLLLTLAMAGISGSLCGCILKAVERLEGNEALKRAAEELD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PASELVLEQFSDDLYWSCAEDVPRSLPLIQ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Heterocapsa_arctica Alveolata; Dinophyceae CAMPEP_01980</w:t>
      </w:r>
      <w:r w:rsidRPr="00F428EF">
        <w:rPr>
          <w:rFonts w:ascii="Courier New" w:hAnsi="Courier New" w:cs="Courier New"/>
          <w:lang w:val="it-IT"/>
        </w:rPr>
        <w:t>58846 /NCGR_PEP_ID=MMETSP1441-20131203|65689_1 /TAXON_ID=192219 /ORGANISM="Heterocapsa arctica, Strain CCMP445" /LENGTH=504 /DNA_ID=CAMNT_0043710995 /DNA_START=1 /DNA_END=1511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KEGSGSRLARRARRRPRWSLVLGPEEAAMGEAGSKCGGKGRKDDEGEKAAMLHQHHGKR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AETIEDGDHEPLSRSTGRANTGYFGIAALVTQTILTSLFFFTGYDLTSLTVFNSSQAY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YVGIGVMLFVGFGYLNTFLKCYGLSSIGFTMFIGCLGIQWALLLQGWMGTGQFRLAFN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SFIRANQSVAAVLVSFGAVLGKTSPLQILVLVMIEMVCVTVNKIYIMDKLGVMDIGGTM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VHVFGAFFGLFLSFCSAPRNSKNSKGDKVFAPNEDEFGSTYTSDILAMLGTVFMWLFW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CFNGGD</w:t>
      </w:r>
      <w:r w:rsidRPr="00F428EF">
        <w:rPr>
          <w:rFonts w:ascii="Courier New" w:hAnsi="Courier New" w:cs="Courier New"/>
          <w:lang w:val="it-IT"/>
        </w:rPr>
        <w:t>LTMGTAQQKMAIMNTVFALCGSTVTTFAMSTLCTKQQRLTTSPIQMATLAGGV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GAVANFAVLPGGAVLIGMGGGAISTCSFLWLHNVLEDKWDTTGVMSLHGIPGLFGAVV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FLPLFVKTVPIEAGKQALGLLCVTVNAIICGSVTGYVLAYSGKQPAVAYNDEAYWDVE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RRAAGGTPPGMAAAAVDYTTTA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Florenciella_parvula Stramenopiles; Dictyochophyc</w:t>
      </w:r>
      <w:r w:rsidRPr="00F428EF">
        <w:rPr>
          <w:rFonts w:ascii="Courier New" w:hAnsi="Courier New" w:cs="Courier New"/>
          <w:lang w:val="it-IT"/>
        </w:rPr>
        <w:t>eae CAMPEP_0119543456 /NCGR_PEP_ID=MMETSP1344-20130328|54118_1 /TAXON_ID=236787 /ORGANISM="Florenciella parvula, Strain CCMP2471" /LENGTH=582 /DNA_ID=CAMNT_0007587741 /DNA_START=137 /DNA_END=1884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SAAEGGGPVQPHHGPKSFTLFFGMMQTIIIILYCLTTSY</w:t>
      </w:r>
      <w:r w:rsidRPr="00F428EF">
        <w:rPr>
          <w:rFonts w:ascii="Courier New" w:hAnsi="Courier New" w:cs="Courier New"/>
          <w:lang w:val="it-IT"/>
        </w:rPr>
        <w:t>DQHTDPKATDNSQRSTYYGM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QDIHVMIFIGFGFLMTFLRSYGFSSLTLNFLVGIYSIEWGILVVGFFAKAWESDWSYL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NIEMLIEGDFAAATALISLGAVLGKTSAMQTLIMVTFELIFYALNFQIGVNGLGAADI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TMFIHTFGAYFGLAVSWVMSPKTSKDHKENGSVYHSDMFSMVGTIFLWVFWPSFVSVL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GNNQDRAILHTVLAISSSCMCALLASSLLRPDHKFDMVDVQNATLAG</w:t>
      </w:r>
      <w:r w:rsidRPr="00F428EF">
        <w:rPr>
          <w:rFonts w:ascii="Courier New" w:hAnsi="Courier New" w:cs="Courier New"/>
          <w:lang w:val="it-IT"/>
        </w:rPr>
        <w:t>GVTIGAVADHY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lastRenderedPageBreak/>
        <w:t>GGGGALFVGAAAGILSTIGYVYVQPALEEKIGLFDTCGVHNLHGMPGVLGGLASVVSAAC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GKSLYGDSLGSVFGAMAPEGNDDGAGEGRSASQQAVNQLLALLITLGIAIASGIVTGM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KLATFDSPGDELFNDVTAFGVPGDGPKPSIAPLDAASMTDASRKKGFGLSTAGWMSPK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RMNQGQNFDPVKGTXDDAKGGRLKSLKCRNTTAWSRAMSTADLPPRTLVEPTLVLS</w:t>
      </w:r>
      <w:r w:rsidRPr="00F428EF">
        <w:rPr>
          <w:rFonts w:ascii="Courier New" w:hAnsi="Courier New" w:cs="Courier New"/>
          <w:lang w:val="it-IT"/>
        </w:rPr>
        <w:t>TAS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PGAWRSVHIALAASQSSKQVACSPLVRAFVCMLCGKDSAWV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Noctiluca_scintillans Alveolata; Dinophyceae; CAMPEP_0194491752 /NCGR_PEP_ID=MMETSP0253-20130528|10526_1 /TAXON_ID=2966 /ORGANISM="Noctiluca scintillans" /LENGTH=435 /DNA_ID=CAMNT_0039332525 /DNA_START=255</w:t>
      </w:r>
      <w:r w:rsidRPr="00F428EF">
        <w:rPr>
          <w:rFonts w:ascii="Courier New" w:hAnsi="Courier New" w:cs="Courier New"/>
          <w:lang w:val="it-IT"/>
        </w:rPr>
        <w:t xml:space="preserve"> /DNA_END=1562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AFAVANVCFLAFFGVLVILYGLFTEYATPAEVSRYAFFQDVHVMIFIGFGFLMTFLHK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FTAVSHSYLVAVLTVLWAMLVRGFFTIAFSEHAKWETLKLNLEHLVTADFAAGAVLIS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AVLGRFSATQLLVMSILEVVVYSVNEAILVERLKIADIGGSMVIHAFGAYFGLSVSWAW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VRDTKQQTKDRSNNRSNKQTDTMAMVGTLFLFCF</w:t>
      </w:r>
      <w:r w:rsidRPr="00F428EF">
        <w:rPr>
          <w:rFonts w:ascii="Courier New" w:hAnsi="Courier New" w:cs="Courier New"/>
          <w:lang w:val="it-IT"/>
        </w:rPr>
        <w:t>WPSFNGVLAGTNSQDRAILNTYLS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CSSCFVSFLVCSLTDDKSRFRMVEIQNSTIAGGVAIGTAADMLTTPCGAMLIGGVSGGL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LGYYYVTPVLRSKLGVEDTCGIHNLHGIPGIIGAIVGMIVSAVEQDGEYKNDTLAEVF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RFDEEGHLVRSASEQGSFQCAALFVTLGMAIAGGLATGVVMRILPDLDGFYHDAQEYE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PETPAKVAEQEVGE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Platyophrya_macrostoma Al</w:t>
      </w:r>
      <w:r w:rsidRPr="00F428EF">
        <w:rPr>
          <w:rFonts w:ascii="Courier New" w:hAnsi="Courier New" w:cs="Courier New"/>
          <w:lang w:val="it-IT"/>
        </w:rPr>
        <w:t>veolata; Ciliophora CAMPEP_0176404794 /NCGR_PEP_ID=MMETSP0127-20121128|2_1 /TAXON_ID=938130 /ORGANISM="Platyophrya macrostoma, Strain WH" /LENGTH=457 /DNA_ID=CAMNT_0017783825 /DNA_START=50 /DNA_END=1423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PPLSRIEINACIVVWFITILVFGYFSEYSTSV</w:t>
      </w:r>
      <w:r w:rsidRPr="00F428EF">
        <w:rPr>
          <w:rFonts w:ascii="Courier New" w:hAnsi="Courier New" w:cs="Courier New"/>
          <w:lang w:val="it-IT"/>
        </w:rPr>
        <w:t>ATGDYSMFQXVHVMIFIGFGFLMXXM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NSFTAVGHAMIAAAFAVVLSFFNYWLWHNIINHPRDEESWYRFDIGVDQLVNADFCAA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LISFGAVIGRVSLKQLLVMVYFEVVFYSINEAIGYGGIGVADVGGSMIIHTFGAYFGL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SFIMEKEDTRKKRNEEKGAPDVTPVSDTMAMIGVLFLWCFWPSFNAYFADSLDATKTGM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RQRAIVNTYLSLCASTVATFLTSFVIGKGKLSMVDVQNATL</w:t>
      </w:r>
      <w:r w:rsidRPr="00F428EF">
        <w:rPr>
          <w:rFonts w:ascii="Courier New" w:hAnsi="Courier New" w:cs="Courier New"/>
          <w:lang w:val="it-IT"/>
        </w:rPr>
        <w:t>AGGVAMGTSADMLCQPYG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IIGTFAGVVSTLGYNFLTPMLDSRIGLKDTCGVHNLHGMPGVTGAIVGIFLTAAATKS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DDTGYSWINVWPNAGDTNATSKLVGYQLASLLLTLGIAILGGTLTGILLRKFXTLPTF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DHXEYFVHGDDASSGEEPIVPSEIATEMKPIEPSTM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Blepharisma_japonicum Alveolata; Ciliophora; CAMPEP_0202941930 /NCGR_PE</w:t>
      </w:r>
      <w:r w:rsidRPr="00F428EF">
        <w:rPr>
          <w:rFonts w:ascii="Courier New" w:hAnsi="Courier New" w:cs="Courier New"/>
          <w:lang w:val="it-IT"/>
        </w:rPr>
        <w:t>P_ID=MMETSP1395-20130829|2069_1 /ASSEMBLY_ACC=CAM_ASM_000871 /TAXON_ID=5961 /ORGANISM="Blepharisma japonicum, Strain Stock R1072" /LENGTH=473 /DNA_ID=CAMNT_0049637621 /DNA_START=1 /DNA_END=1420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DRPDGQQSESQKNPMFQIFFILLEVTIVILYGIFVEFHYDP</w:t>
      </w:r>
      <w:r w:rsidRPr="00F428EF">
        <w:rPr>
          <w:rFonts w:ascii="Courier New" w:hAnsi="Courier New" w:cs="Courier New"/>
          <w:lang w:val="it-IT"/>
        </w:rPr>
        <w:t>VDPNLPWTEEPQTEFVT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PVLQDISVMMFVGFGFLMTFLRTHSWSAVGFNFILTVVVFQMYILYSGFWSRCVSDDHW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FKIQVGIETLVTAFYCCASILISFGGVIGKLNLFQLLVMAFIEACFYSLNEAIVLEKI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EDIGGSITIHTFGAYFGLSVAFIISPKQTKGHPKNTSNYNSNLFAMIGTLFLWMYWPS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CFLAKNPEDRIRSVINTLLALTGSATAVFITSSFFKKGKLNMEDVLNAT</w:t>
      </w:r>
      <w:r w:rsidRPr="00F428EF">
        <w:rPr>
          <w:rFonts w:ascii="Courier New" w:hAnsi="Courier New" w:cs="Courier New"/>
          <w:lang w:val="it-IT"/>
        </w:rPr>
        <w:t>LAGGVCVGS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DQIVYPFAALFVGYFAGFISCVGFERLSGFLQRKIGLYDTCGINNLHGMPGVFGGIFS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FIGALTEDTLGFRVEDRFDGRTASEQGGLQMAGLGITLGIAIVTGIITGCILKLGCFK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PIDLFEDQVFWEMEDHQISNGYLPATTREIITDGIELPEKRHKKHKHDKETA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Dunaliella_tertiolecta Viridiplantae; Chlorophyta CAMPEP_0202345</w:t>
      </w:r>
      <w:r w:rsidRPr="00F428EF">
        <w:rPr>
          <w:rFonts w:ascii="Courier New" w:hAnsi="Courier New" w:cs="Courier New"/>
          <w:lang w:val="it-IT"/>
        </w:rPr>
        <w:t>868 /NCGR_PEP_ID=MMETSP1126-20121109|4914_1 /ASSEMBLY_ACC=CAM_ASM_000457 /TAXON_ID=3047 /ORGANISM="Dunaliella tertiolecta, Strain CCMP1320" /LENGTH=628 /DNA_ID=CAMNT_0048937217 /DNA_START=1 /DNA_END=1885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WNHSGFPTISWIKSIEVNSCLESLHGQTLDT</w:t>
      </w:r>
      <w:r w:rsidRPr="00F428EF">
        <w:rPr>
          <w:rFonts w:ascii="Courier New" w:hAnsi="Courier New" w:cs="Courier New"/>
          <w:lang w:val="it-IT"/>
        </w:rPr>
        <w:t>HVRGSPTGEQRAVMTVVRVMPARACAE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TTHVQQQSQVEKPLVEKSNGSLLSEANSEGPLHMVVTEETRGQQLRRNFLPSMGFFVIC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IPLMFGLTRYVELGVNGQDQVTQYYMWFIHVEIMVFLGFGFLMTFLRRYTLGAIMLNF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SCLMFLVAILIVGAAHQTLGTDQDKIKVDLPLLIDCTFCAATGMVAYGAVIGKATPTQ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WIMVGLVPAFALNQYIVIEHFHILDMGGSNVIHQFGAYY</w:t>
      </w:r>
      <w:r w:rsidRPr="00F428EF">
        <w:rPr>
          <w:rFonts w:ascii="Courier New" w:hAnsi="Courier New" w:cs="Courier New"/>
          <w:lang w:val="it-IT"/>
        </w:rPr>
        <w:t>GLAVSFVLSRQRSAHGLQH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KKSSTYLNDAFSLVGTLFLWIFWPSFNGALASTSSAATTVPSAEGHAASEQFLCVINTV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LSGACVATFMTSVLVGGRMKAEHIQNATLAGGVAMGAACSIPITPAGAMVVGMAAGAL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LGFEYLTPFLDTRLGVRDSCGVHNLHGLPGILGSFVAGLASLGMTTKDYFTRDDCADN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PRECGGLQLGYQLAGVCVALCISIAWGLIVGIIVTKVNPLKEPELSLD</w:t>
      </w:r>
      <w:r w:rsidRPr="00F428EF">
        <w:rPr>
          <w:rFonts w:ascii="Courier New" w:hAnsi="Courier New" w:cs="Courier New"/>
          <w:lang w:val="it-IT"/>
        </w:rPr>
        <w:t>ELFDDGPWWHE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VEPMEDAIHPYPHPNQAATLQSNKVSPHANGKHDTSKQLGDVELALDASLPSGASEPP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KVSEPASETSPSEEPKPPNLQHKSAW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 xml:space="preserve">&gt;Prasinococcus_capsulatus Viridiplantae; Chlorophyta CAMPEP_0196277150 /NCGR_PEP_ID=MMETSP0941-20130531|4235_1 /TAXON_ID=156131 </w:t>
      </w:r>
      <w:r w:rsidRPr="00F428EF">
        <w:rPr>
          <w:rFonts w:ascii="Courier New" w:hAnsi="Courier New" w:cs="Courier New"/>
          <w:lang w:val="it-IT"/>
        </w:rPr>
        <w:lastRenderedPageBreak/>
        <w:t>/ORGANISM="Prasinococc</w:t>
      </w:r>
      <w:r w:rsidRPr="00F428EF">
        <w:rPr>
          <w:rFonts w:ascii="Courier New" w:hAnsi="Courier New" w:cs="Courier New"/>
          <w:lang w:val="it-IT"/>
        </w:rPr>
        <w:t>us capsulatus, Strain CCMP1194" /LENGTH=469 /DNA_ID=CAMNT_0041577269 /DNA_START=1 /DNA_END=1410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VSHPATLKLLASRAMGTKEDVAVTEPLLAAALSEEPQAQAAASSEEIAAPQGPSSFSK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AVLLVTVHCVALVGFGLVARADFNEDSATYDAEDAVAVAQRIQVYNYYVGVALMMLIG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YLMTFLASYGLGAVG</w:t>
      </w:r>
      <w:r w:rsidRPr="00F428EF">
        <w:rPr>
          <w:rFonts w:ascii="Courier New" w:hAnsi="Courier New" w:cs="Courier New"/>
          <w:lang w:val="it-IT"/>
        </w:rPr>
        <w:t>LTMLITALGVEVSLLIEPFFDNWWDTKVTIDTMALFKANLAAA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LISFGGNIGKLSPTQLVVMVVFESIFYSVNNQRILGHWLKVKDIGGTISIHMFGAYYG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MAWFLGLPPDGRRTKEKASLVSDVIAFIGTLFLWLYWPSFVAGLAEPGTDEAERAITN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LGLLGSTVVTFAVSAYCFGVFRPCDIQNATLAGGVAIGATANLTLHPLGALSIGSIAG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SAVGFAKVTPCLEATIKLHDTCG</w:t>
      </w:r>
      <w:r w:rsidRPr="00F428EF">
        <w:rPr>
          <w:rFonts w:ascii="Courier New" w:hAnsi="Courier New" w:cs="Courier New"/>
          <w:lang w:val="it-IT"/>
        </w:rPr>
        <w:t>IHNLHGMPSIAGALASVVLADVLDDSANDGIIGKW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QLAGIGMTLVVSISSGLFTAFILKFLREDVQVADDSPYWEVAEEAKE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Prymnesium_parvum Eukaryota; Haptophyceae CAMPEP_0195573608 /NCGR_PEP_ID=MMETSP0814-20130614|5443_1 /TAXON_ID=97485 /ORGANISM="Prymnesium parvum, Strain Texoma1" /LEN</w:t>
      </w:r>
      <w:r w:rsidRPr="00F428EF">
        <w:rPr>
          <w:rFonts w:ascii="Courier New" w:hAnsi="Courier New" w:cs="Courier New"/>
          <w:lang w:val="it-IT"/>
        </w:rPr>
        <w:t>GTH=429 /DNA_ID=CAMNT_0040709507 /DNA_START=1 /DNA_END=1288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RLVPPVPASPQCSMADTTTRSEPLLSEASQSFWEKHMFSLLLGVVHIALLFFYAFFTT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PEEDYLERYGYLVGVTLMMFVGFGYLMTFLRWYGLGAVGLTMIITCLGLELAVLFEGI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TTDGSKLINIDLHALLNGDFAVAAFLISFGGLIGKVGPSQLVVLVVCETFA</w:t>
      </w:r>
      <w:r w:rsidRPr="00F428EF">
        <w:rPr>
          <w:rFonts w:ascii="Courier New" w:hAnsi="Courier New" w:cs="Courier New"/>
          <w:lang w:val="it-IT"/>
        </w:rPr>
        <w:t>YVANKQL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IRWLDIRDAGGTITIHMFGAYFGLAVALVIGKPAKMEMEKASISSDLTSLIGTTFLWL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WPSFVAGDLKASEGAPLALVNTIISLIGSTVATFIVSPLLSNGKIRPVDIQNAALAGGV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GAVANLDIKPFGALIIGSLAGVVSTVGFCKVQERLFRMGLHDTCGIHNLHGMPSLLGG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SVFTAVAGIQRAGTAGHQLAGIGLTLLTSICSGLLTGGLLLPFRAPSMNMADDSVHWE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DDFEACA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Karlodinium_micrum Alveolata; Dinophyceae; CAMPEP_0169337360 /NCGR_PEP_ID=MMETSP1017-20121227|17367_1 /TAXON_ID=342587 /ORGANISM="Karlodinium micrum, Strain CCMP2283" /LENGTH=479 /DNA_ID=CAMNT_0009432875 /DNA_START=1 /DNA_END=1438 /DNA_ORIENT</w:t>
      </w:r>
      <w:r w:rsidRPr="00F428EF">
        <w:rPr>
          <w:rFonts w:ascii="Courier New" w:hAnsi="Courier New" w:cs="Courier New"/>
          <w:lang w:val="it-IT"/>
        </w:rPr>
        <w:t>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QGLARGTAFCYLDLSSSALRYQTKSISGHMADSTPLLTPQEVSGTGKFGVLALVAEVGI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LYYQTSYDVSGLKSLDASSIYNFYVGVALMMFVGFGYLMTFLKSYGLGAVGFTMLITC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VQWAVVVEQAMVEKTLAFKLDFMDVLNGNFAVAAVLISFGGLIGKVGPTQVLILTLVE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FYCANKVYFLTNMLAIADCGGTIIIHVFGAYFGLAACKTLGAATNEKFNGSSYNSDLF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IGTVFLWLFWPSFVAGGLPAGTDGHGIALINTVIALLASTVTTFGIMPYLSGKRLTTV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QNATLAGGVSIGATANIAMGPFGATLVGIIAGAISCVGFCKPLIASDTDTCGINNLHGM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PGIFGGVVSAVIPFLVKDTGVIAANQAIGLAGTLVVAVITGGLTGFILKCVGGPSRPFH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SYWDAADDIKEDRRTYKRERYGATLNPILDAASRLGAFLHPFEEGAKSLIRSFGANP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Spumell</w:t>
      </w:r>
      <w:r w:rsidRPr="00F428EF">
        <w:rPr>
          <w:rFonts w:ascii="Courier New" w:hAnsi="Courier New" w:cs="Courier New"/>
          <w:lang w:val="it-IT"/>
        </w:rPr>
        <w:t>a_elongata Stramenopiles; Chrysophyceae CAMPEP_0184971600 /NCGR_PEP_ID=MMETSP1098-20130426|3811_1 /TAXON_ID=89044 /ORGANISM="Spumella elongata, Strain CCAP 955/1" /LENGTH=501 /DNA_ID=CAMNT_0027493761 /DNA_START=38 /DNA_END=1543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SVVPTSA</w:t>
      </w:r>
      <w:r w:rsidRPr="00F428EF">
        <w:rPr>
          <w:rFonts w:ascii="Courier New" w:hAnsi="Courier New" w:cs="Courier New"/>
          <w:lang w:val="it-IT"/>
        </w:rPr>
        <w:t>ILGIDEKNVVSMGSLHAVKFLLTIWQALMIVLLGTCVKVAYYDNGSDFNNH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QYFTGVEIMMFIGFGYLMTFLKRYGMGALGLTMLITILGLEWGIWIEWFMAKLMYHDNF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LELNIGIIHIGLILVTSLLISYGAIIGKVNPLQLVIMTILEALFYSINKAILIETIAL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PGGSIQTHLFGAYFGLAVSFALGKPSTTTDNETNHVSDIFSFVGTLFLFIYWPSFNGG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PSNSHAQQRAVINTI</w:t>
      </w:r>
      <w:r w:rsidRPr="00F428EF">
        <w:rPr>
          <w:rFonts w:ascii="Courier New" w:hAnsi="Courier New" w:cs="Courier New"/>
          <w:lang w:val="it-IT"/>
        </w:rPr>
        <w:t>LSLLAGSVGTFVMSSLLNSSAKFRPVDIQNATLAGGVAIGTAC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NLRPSDSMIIGLVAGMLSTFGFARLTPLLEARIGLHDTCGVHNLHGMPGIIAGVSSIV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AIKAPLGHDMPEVFIYENQALRQLYALLLTLGISIGSGLLTGFVLKLVGPPKGTDNYS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PYWEVHPWERDEVEHHVKDVKDEKNEKNEKNEKNGAHASKDKHGDAVYNKIENGRYSP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DEVQEFEYEPKNVSVKNKPK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</w:t>
      </w:r>
      <w:r w:rsidRPr="00F428EF">
        <w:rPr>
          <w:rFonts w:ascii="Courier New" w:hAnsi="Courier New" w:cs="Courier New"/>
          <w:lang w:val="it-IT"/>
        </w:rPr>
        <w:t>Durinskia_baltica Alveolata; Dinophyceae CAMPEP_0170399992 /NCGR_PEP_ID=MMETSP0117_2-20130122|24258_1 /TAXON_ID=400756 /ORGANISM="Durinskia baltica, Strain CSIRO CS-38" /LENGTH=502 /DNA_ID=CAMNT_0010656707 /DNA_START=34 /DNA_END=1542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N</w:t>
      </w:r>
      <w:r w:rsidRPr="00F428EF">
        <w:rPr>
          <w:rFonts w:ascii="Courier New" w:hAnsi="Courier New" w:cs="Courier New"/>
          <w:lang w:val="it-IT"/>
        </w:rPr>
        <w:t>KRIPLSTQGVQSPMHGSSGAVQNSSANVDDVVPGITXEQNFQYATYLLFGMQILMII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GTCAKDNFIGNNNFNNYYQYFTGVEIMMFFGFGYLMTFXKRYGMGAVGLTMLVTVLAM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WGIFTEWFFSMWYESTWTLIPLNILTFTTALDQVAALLISFGGLIGKISPLQLVIMTIV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CIFYSINKSIFLVGALGTIDAGGTIVIHMFGAYFGLAASYILGKPTKGTENEVNIVSDI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LIGTLFLWI</w:t>
      </w:r>
      <w:r w:rsidRPr="00F428EF">
        <w:rPr>
          <w:rFonts w:ascii="Courier New" w:hAnsi="Courier New" w:cs="Courier New"/>
          <w:lang w:val="it-IT"/>
        </w:rPr>
        <w:t>YWPSFNGGQQAANSDQQQRAVVHTILALCAATMGTFAASSYFXPSHKFR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DIQNATLAGGVAIGVTCNLTMNPIDPLIIGLVAGVVSTYGFNVIQPILESYGVHDTCG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NLHGMPSLVGGLASVFITAYKGPRGSDMPDVFNYPGQAGVQIGAMCITXIIAVSSGIF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LIMRKYGCGTAAENFSDFPYWEVEAFEGEEHKPEGAHTATDGDVEMGQGSAVGGNKKY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VPRSSDEANLEDDVEVQ</w:t>
      </w:r>
      <w:r w:rsidRPr="00F428EF">
        <w:rPr>
          <w:rFonts w:ascii="Courier New" w:hAnsi="Courier New" w:cs="Courier New"/>
          <w:lang w:val="it-IT"/>
        </w:rPr>
        <w:t>HVK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lastRenderedPageBreak/>
        <w:t>&gt;Ochromonas_BG-1 Stramenopiles; ChrysophyceaeCAMPEP_0173139106 /NCGR_PEP_ID=MMETSP1105-20130129|4069_1 /TAXON_ID=2985 /ORGANISM="Ochromonas sp., Strain BG-1" /LENGTH=535 /DNA_ID=CAMNT_0014051791 /DNA_START=46 /DNA_END=1653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TTDNHV</w:t>
      </w:r>
      <w:r w:rsidRPr="00F428EF">
        <w:rPr>
          <w:rFonts w:ascii="Courier New" w:hAnsi="Courier New" w:cs="Courier New"/>
          <w:lang w:val="it-IT"/>
        </w:rPr>
        <w:t>IISQVDPDKEKIEAWTQSSLRNASILLGCFQIMMIILFASCSTFVETNADST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ITQGYTYFIGVEIMMFIGFGYLMTFMKCYGLGAVGFTMLITAIGIQWAIFTESFFAQMM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KNGTREWHNVEIDIYVLMDTLFAISAVLISFGALIGKIKPFQLVIMALLEIAFHSFNY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CILTGAMEVMDIGGTYADHMFGAYFGLAVAWSLRKQKNHVEPAVGYVPDIFSFIGTLFLW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YWPSFVGGAAQADS</w:t>
      </w:r>
      <w:r w:rsidRPr="00F428EF">
        <w:rPr>
          <w:rFonts w:ascii="Courier New" w:hAnsi="Courier New" w:cs="Courier New"/>
          <w:lang w:val="it-IT"/>
        </w:rPr>
        <w:t>VEQQYAVMNTILALSASTVMTFFMSSIMAKDIKFRPVDIQNATL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GVAIGCSANFNMNPVNAIFIGAAAGLWSTFGYNVIQPYLFEKIGLHDTCGVHNLHAMP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IGAIASIILVAYKQTGGRRHDADIFADKDGQSWRQLVSILLVITFALVFGYLTGLFLQW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EPNSPEDFDDSPYWEVAHDFTYVNSETMDSEGTDLEFNKLVDPKKEEKERLIEMIPQG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HSKLSRSNHSNRLNASNHSNRL</w:t>
      </w:r>
      <w:r w:rsidRPr="00F428EF">
        <w:rPr>
          <w:rFonts w:ascii="Courier New" w:hAnsi="Courier New" w:cs="Courier New"/>
          <w:lang w:val="it-IT"/>
        </w:rPr>
        <w:t>NASNHSNRLNASNHSRLSASAHAKNSAVETQ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Extubocellulus_spinifer Stramenopiles; Bacillariophyta CAMPEP_0178647928 /NCGR_PEP_ID=MMETSP0698-20121128|20187_1 /TAXON_ID=265572 /ORGANISM="Extubocellulus spinifer, Strain CCMP396" /LENGTH=437 /DNA_ID=CAMNT_0020289219 /</w:t>
      </w:r>
      <w:r w:rsidRPr="00F428EF">
        <w:rPr>
          <w:rFonts w:ascii="Courier New" w:hAnsi="Courier New" w:cs="Courier New"/>
          <w:lang w:val="it-IT"/>
        </w:rPr>
        <w:t>DNA_START=94 /DNA_END=1407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PTETSPLVIDSGASDLSSDFALANSKVLTRLLGTTQAALILLFLFGTTYDSRDYSPSE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XFRDIMVMLLLGFGFLMTFLAKYGLGAVGFTMMVSAIAVQLNIFVELFCRFIYGXGGS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TMFPLPLKVPTFIDGEFSAATLLISYGAVIGRASPVQLVIMALCQSLFYAFNKVVIVL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LAAEDVGGSMTIHMFGAYFGLA</w:t>
      </w:r>
      <w:r w:rsidRPr="00F428EF">
        <w:rPr>
          <w:rFonts w:ascii="Courier New" w:hAnsi="Courier New" w:cs="Courier New"/>
          <w:lang w:val="it-IT"/>
        </w:rPr>
        <w:t>VSYVLGPPKATSASNADPNSVSDVLALIGTTLLWVYW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PSFVGATETGVPLNENVCVMHTVLALLGSTGASFYMSQKLCHGKXDPVXIANSTLAGGV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GSSARLAMTPGGALLLGVVAGVVSVYGYVYSTPMLEKKLGVFDTCGVGXLHGWPSVLG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ASILFVALDSDAEFLKXSGFWQCLRQFVAVVCTIAFAVGSGSFTGTVMKKADDDTPDQ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DGVWWEGEYFEQDEEK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Dactyliosol</w:t>
      </w:r>
      <w:r w:rsidRPr="00F428EF">
        <w:rPr>
          <w:rFonts w:ascii="Courier New" w:hAnsi="Courier New" w:cs="Courier New"/>
          <w:lang w:val="it-IT"/>
        </w:rPr>
        <w:t>en_fragilissimus Stramenopiles; Bacillariophyta CAMPEP_0184862784 /NCGR_PEP_ID=MMETSP0580-20130426|7728_1 /TAXON_ID=1118495 /ORGANISM="Dactyliosolen fragilissimus" /LENGTH=507 /DNA_ID=CAMNT_0027360767 /DNA_START=39 /DNA_END=1562 /DNA_ORIENTATION=+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SVSSIG</w:t>
      </w:r>
      <w:r w:rsidRPr="00F428EF">
        <w:rPr>
          <w:rFonts w:ascii="Courier New" w:hAnsi="Courier New" w:cs="Courier New"/>
          <w:lang w:val="it-IT"/>
        </w:rPr>
        <w:t>SYSVSMKKKRNAKIGVSLAKDETNGDIRVTRVAESGLAAKSNLRAGDKIMSIN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KSVEGLSPEAVAAMLRASAGHIDIEAEYADDEEMPTEDDNLLSKEVNTDYAVGLSGWL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LIFLIQVAFVVYAGVFMTIDTENSTKAEYMIFRDIMVMLLLGFGYLMTFLSKYGLSSV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TMLATVLNMECNLIFESLFLNKYALSMSSLINAEFSAATLLISFGALIGRVSPLQVTL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VFQSLFYVINKVIV</w:t>
      </w:r>
      <w:r w:rsidRPr="00F428EF">
        <w:rPr>
          <w:rFonts w:ascii="Courier New" w:hAnsi="Courier New" w:cs="Courier New"/>
          <w:lang w:val="it-IT"/>
        </w:rPr>
        <w:t>LNYLQVEDVGGTVTIHMFGAFFGLAASYALGPQLKVSASNNAATR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SDVFALIGTTLLWVYWPSFVGATETGNAVYEPRCTIHTVLALIGSTASAFYFSQKQNK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KFDPVHIQNSTLAGGVAIGATARLALSPACAVITGLIAGAVSVWGYDYSSPALESSMGI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TCGVGNLHGFPSVVGGLLSVIFVVIYSDDSIMAHSSSQFVFQIIGIFTTLIGSIVTGF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GKIVLNNSPAYDDVEDYEDHVF</w:t>
      </w:r>
      <w:r w:rsidRPr="00F428EF">
        <w:rPr>
          <w:rFonts w:ascii="Courier New" w:hAnsi="Courier New" w:cs="Courier New"/>
          <w:lang w:val="it-IT"/>
        </w:rPr>
        <w:t>WTS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 xml:space="preserve">&gt;Partenskyella_glossopodia Eukaryota; Rhizaria; Cercozoa CAMPEP_0197525094 /NCGR_PEP_ID=MMETSP1318-20131121|10617_1 /TAXON_ID=552666 /ORGANISM="Partenskyella glossopodia, Strain RCC365" /LENGTH=540 /DNA_ID=CAMNT_0043078261 /DNA_START=1 /DNA_END=1625 </w:t>
      </w:r>
      <w:r w:rsidRPr="00F428EF">
        <w:rPr>
          <w:rFonts w:ascii="Courier New" w:hAnsi="Courier New" w:cs="Courier New"/>
          <w:lang w:val="it-IT"/>
        </w:rPr>
        <w:t>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XRVKERAATSMQEVELQAKDNNNHSPISKNRGSVSSNRYNGNGDDFSPSGRERSSMNNQI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IVDDRERKFGGKPLAAGSTAELMEVDRHGKIVPKKKKAADSKENGGKQGGDEDGGVGL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PFLVIFTTIQCLSLLFFGLFTDYASTPEDGATAASEFVYYNNIAFMMLIGFGFLMTFLK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RYTLGSIGMTFLLTVMMIQLTILLEGFWEGVYNKEFHTIKVSVFSLVSGN</w:t>
      </w:r>
      <w:r w:rsidRPr="00F428EF">
        <w:rPr>
          <w:rFonts w:ascii="Courier New" w:hAnsi="Courier New" w:cs="Courier New"/>
          <w:lang w:val="it-IT"/>
        </w:rPr>
        <w:t>FGAATILIT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CLIGKISLPQMAVLGVLELWAYTFNFGIVLRWLKVVDIGGSIAIHMFGAFFGMAAAWVW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YKPGPDDEAYESSSRTSDVFSLIGTIFLWVFWPSFNGAPAPNGSAQQLRVTINTVLALC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CCQATFIASRFLSKNKGKFSPADIQNATLAGGVAIGSSANMIVQPWGAIAIGALGGLI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FGFRVTQPWIQGKLGLHDTCGVQNLHGWPSIIGGLTSAVVAAFAEKSDGYEDFNAVF</w:t>
      </w:r>
      <w:r w:rsidRPr="00F428EF">
        <w:rPr>
          <w:rFonts w:ascii="Courier New" w:hAnsi="Courier New" w:cs="Courier New"/>
          <w:lang w:val="it-IT"/>
        </w:rPr>
        <w:t>P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NRQGGVQVAGVVLTIAIAVASGALAALIVKFILPPKEDAKAFRDSGEWEVDEEEALVV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Reticulomyxa_filosa_corr gi|569360466|gb|ETO07715.1| ammonium transporter Rh type A, partial [Reticulomyxa filosa]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GERRYENMGTVAILISMGALLGRVTPSQLLLMALIEVPLYAINFYIVHHYLRMTDAGG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TIHVFGCYFG</w:t>
      </w:r>
      <w:r w:rsidRPr="00F428EF">
        <w:rPr>
          <w:rFonts w:ascii="Courier New" w:hAnsi="Courier New" w:cs="Courier New"/>
          <w:lang w:val="it-IT"/>
        </w:rPr>
        <w:t>LAASLIIGKPEHMTPSTSIYHSELLTMIGTLFLWLYFPSFNAYFAYAAP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QESGYDGLRRQSDRTRAFVNTVIALCASTIAAFIVSKCNRKGKINMTYIQNATLAGGV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GACADLYTNPAGAVAIGFFAGVLSTIGFKLYETACPSVGLYDTRGVNNLHGMPGILGC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ASAITVGSFNDKSRYRRDMHHQGAYQIAGLCVTFGIAVVGGLITGLLMKVLPSPKVAYN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EHFIVAETDYYYGTIRGK</w:t>
      </w:r>
      <w:r w:rsidRPr="00F428EF">
        <w:rPr>
          <w:rFonts w:ascii="Courier New" w:hAnsi="Courier New" w:cs="Courier New"/>
          <w:lang w:val="it-IT"/>
        </w:rPr>
        <w:t>QKGAS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lastRenderedPageBreak/>
        <w:t>&gt;Phaeodactylum_tricornutum Phaeodact_1_stram (Eukaryota_Stramenopiles_ Bacillariophyta(Chromalveolata/Diatoms) PHATR_12_PE252 tr|B7FSF9|B7FSF9_PHATC (Fragment) OS=Phaeodactylum tricornutum (strain CCAP 1055/1) GN=cc1 PE=4 SV=1 Eukaryota_Stramenopil</w:t>
      </w:r>
      <w:r w:rsidRPr="00F428EF">
        <w:rPr>
          <w:rFonts w:ascii="Courier New" w:hAnsi="Courier New" w:cs="Courier New"/>
          <w:lang w:val="it-IT"/>
        </w:rPr>
        <w:t>e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IAFRDIMAMLLLGFGYLMTFLKNYGIGAVGFTMMLSILAMEANIPMELIMRTLKGDDG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TSWPMPLSMETLIDAEFSAATLMISFGALIGTATPLQMMLIALSQSFFYALNKVFFVF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VGAEDVGGSMTIHCFGAYFGLAASLAMGRGRSDGKDRIKEELGTPEPDKVSDLMALIG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ILWVFWPSFVGATETATPEYEMRCVVHTITALLASTTVTFYLSHRLCHGKFDPVHVAN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LAG</w:t>
      </w:r>
      <w:r w:rsidRPr="00F428EF">
        <w:rPr>
          <w:rFonts w:ascii="Courier New" w:hAnsi="Courier New" w:cs="Courier New"/>
          <w:lang w:val="it-IT"/>
        </w:rPr>
        <w:t>GVAIGSAARLDLGGPGGAIIVGMCAGAVSVYGYVYSSPYLESSWHISDTCGVGNL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YPSVVGALLSIVFV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Acropora aug_v2a.12269.t1 cnidari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TFLKKYGYGAVGYNFFIASLVTQWGTIVSGCFNQLYSEGKKHIELSIQTLVTAEFAAA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LITYGAVLGKVSRLQLLVIGILEVVFYAINELVAIEFLKFSDAGGSILIHTFGAYFGL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SRVLHNKDAHGSHKEGSN</w:t>
      </w:r>
      <w:r w:rsidRPr="00F428EF">
        <w:rPr>
          <w:rFonts w:ascii="Courier New" w:hAnsi="Courier New" w:cs="Courier New"/>
          <w:lang w:val="it-IT"/>
        </w:rPr>
        <w:t>YHSDLFAMIGTVFLWMYWPSFNAALVAPDYVAQHRSVINTY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SLSAACVTTFAISPIFQRRAGKWRMSMVHVQNATLAGGVAIGTASNMSVSPWGALLIGC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CAGGLSTVGYAYLTPFLTKYTKTHDTCGVNNLHGMPGILGAIAGAIAAAHANVDKYGSE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KSLFPAMVGDGRTAKVQAGYQLAGLAVALGIAIIGGIITGFVVRWQIFDPPTREQMYD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DFWEVPTEDDVEAPNAGSSLMVGDDK</w:t>
      </w:r>
      <w:r w:rsidRPr="00F428EF">
        <w:rPr>
          <w:rFonts w:ascii="Courier New" w:hAnsi="Courier New" w:cs="Courier New"/>
          <w:lang w:val="it-IT"/>
        </w:rPr>
        <w:t>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Hydra_vulgaris gi|449669287|ref|XP_002167946.2| PREDICTED: ammonium transporter Rh type A-like [Hydra vulgaris]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KQVGISFPLALIAFQVLLLALFAGFVDYDYTKSGHNNKFYAQFQDIHVMIFIGFGFLMT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LKKYGYGALSYNLLLAAATIQWATLINAWIKQRMQKNSNHFEGNPTKIKVGVTDMITA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FTATAVLISYGAVIG</w:t>
      </w:r>
      <w:r w:rsidRPr="00F428EF">
        <w:rPr>
          <w:rFonts w:ascii="Courier New" w:hAnsi="Courier New" w:cs="Courier New"/>
          <w:lang w:val="it-IT"/>
        </w:rPr>
        <w:t>KASRVQLFVMTIVECVIFAINENIIMEYLKISDVGGTIVLHVFG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FGLAVSFILKNHSDLKHKEGSEYHSDIFSMIGTLFLWVFWPSFNAGLLGDKSIQQSRA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VNTYFSLAACVLTSFACSSFVNKKFKLNMVHIQNATLAGGVAVGTCADLMIKPWGAIMI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FAGCISVLGYNYLTPILNKHKIHDTCGVHNLHGMPGVFGALCGAVAAAAIKPKSYYDKD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Nematostella_vecten</w:t>
      </w:r>
      <w:r w:rsidRPr="00F428EF">
        <w:rPr>
          <w:rFonts w:ascii="Courier New" w:hAnsi="Courier New" w:cs="Courier New"/>
          <w:lang w:val="it-IT"/>
        </w:rPr>
        <w:t>sis Nematost2b gi|156375207|ref|XP_001629973.1| predicted protein [Nematostella vectensis]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SRPTFTILTILLQVLFVVIFAIFGEYGDDARPNHKRPNPGAAGINAVNIYYPMFQDVH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IFLGIGLLLAFLRKHAYSSISYCFFAAAILCEWSTIINGVFWHIIEGGNDKFKIDLFS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NADFAAAVILISYCVVLGKISILQLLVMGVIELAVYVLN</w:t>
      </w:r>
      <w:r w:rsidRPr="00F428EF">
        <w:rPr>
          <w:rFonts w:ascii="Courier New" w:hAnsi="Courier New" w:cs="Courier New"/>
          <w:lang w:val="it-IT"/>
        </w:rPr>
        <w:t>SWICFAKLGISDIGASITI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FAAYFGLGVTRVLHSRDSEGNGKECSSYHNDVFCLVGTIFLWLYWPSFNACLTTDDVMR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HRTVTNTYYSMLGACVMVFALSPMFRRDGKFNLSHVQNATLAGGVAIGTASNMIVQPWG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LIGSIGGAMCTLGYVYLSPFLKKHCKMHDVCGVHNLHALPAFLSGIASAIASSLAAAD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YGDATPGQQAGFQVAAMFVTMGISLLSGILTGKEVYI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Elphidi</w:t>
      </w:r>
      <w:r w:rsidRPr="00F428EF">
        <w:rPr>
          <w:rFonts w:ascii="Courier New" w:hAnsi="Courier New" w:cs="Courier New"/>
          <w:lang w:val="it-IT"/>
        </w:rPr>
        <w:t>um_margaritaceum Rhizaria lcl|CAMPEP_0202692502 /NCGR_PEP_ID=MMETSP1385-20130828|6863_1 /ASSEMBLY_ACC=CAM_ASM_000861 /TAXON_ID=933848 /ORGANISM="Elphidium margaritaceum" /LENGTH=484 /DNA_ID=CAMNT_0049348041 /DNA_START=66 /DNA_END=1520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</w:t>
      </w:r>
      <w:r w:rsidRPr="00F428EF">
        <w:rPr>
          <w:rFonts w:ascii="Courier New" w:hAnsi="Courier New" w:cs="Courier New"/>
          <w:lang w:val="it-IT"/>
        </w:rPr>
        <w:t>AAGNARDEAYYTQEVNVNKRENDKHGGTVRQERQFMIVAISFQILLLILYAISTDYSDG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TVAAHSDDHEWGTEPFYFYGMYQDVHAMMFVGFGFLMTFLRRYGFGALTFNFLLCAFGIQ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WGMYIFHMIPWVFNEHIGVLHINTYKLVDGDIATAVVLISFGALLGRVNPAQLLVMCFF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FFWALNFHICVEMLHIVDVGGSIVVHTFGAYFGLAVSFVCGLPKHDDENKSMYHSDMFS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IGTLFLWL</w:t>
      </w:r>
      <w:r w:rsidRPr="00F428EF">
        <w:rPr>
          <w:rFonts w:ascii="Courier New" w:hAnsi="Courier New" w:cs="Courier New"/>
          <w:lang w:val="it-IT"/>
        </w:rPr>
        <w:t>YWPSFNGFFANREYYYMDRAFVNTVLSLCGSTVATFIMSRVAKKGKFDMV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IQNATLAGGVAVGAAADLYLHPAGAIGIGFVAGVLSVCGYEYLSDLLKDRLNVEDVCGVH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NLHGMPGIFGGIVSAIALAIADGTGVYPTAEDTYPFAHPLQKQAAFQISGLCVTLGIAV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SGLMVGMFVKCMEFPSNEFTDYGHFVVPKDEAQVDFFRTTIRKANFSAIRPVDDFDALKA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DDTE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&gt;Ammonia_29</w:t>
      </w:r>
      <w:r w:rsidRPr="00F428EF">
        <w:rPr>
          <w:rFonts w:ascii="Courier New" w:hAnsi="Courier New" w:cs="Courier New"/>
          <w:lang w:val="it-IT"/>
        </w:rPr>
        <w:t>189 Rhizaria_foraminifera lcl|CAMPEP_0197031730 /NCGR_PEP_ID=MMETSP1384-20130603|10640_1 /TAXON_ID=29189 /ORGANISM="Ammonia sp." /LENGTH=502 /DNA_ID=CAMNT_0042461299 /DNA_START=30 /DNA_END=1538 /DNA_ORIENTATION=-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MTTDAVELPLTKNRDHVISNGSKPAGHGGGGGLKRKPREEKV</w:t>
      </w:r>
      <w:r w:rsidRPr="00F428EF">
        <w:rPr>
          <w:rFonts w:ascii="Courier New" w:hAnsi="Courier New" w:cs="Courier New"/>
          <w:lang w:val="it-IT"/>
        </w:rPr>
        <w:t>SYGPADIQFLSIAVAFQV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LLLVLYAISSDYADATVSVDPHDEEHGTEPFYFYAMFQDVHAMMFVGFGFLMTFLRRYGF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ALTFNFCICAFGIQWGMYMFHMIGWWFNEQPGIFHVTAYKLVDGDIATAVVLISFGAVL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GRTNPAQLLVMCFFELIFWALNFYICVEYLGIVDVGGSIVVHTFGAYFGLAVSFICGQPR</w:t>
      </w:r>
    </w:p>
    <w:p w:rsidR="00000000" w:rsidRPr="00F428EF" w:rsidRDefault="00F428EF" w:rsidP="007612B8">
      <w:pPr>
        <w:pStyle w:val="PlainText"/>
        <w:rPr>
          <w:rFonts w:ascii="Courier New" w:hAnsi="Courier New" w:cs="Courier New"/>
          <w:lang w:val="it-IT"/>
        </w:rPr>
      </w:pPr>
      <w:r w:rsidRPr="00F428EF">
        <w:rPr>
          <w:rFonts w:ascii="Courier New" w:hAnsi="Courier New" w:cs="Courier New"/>
          <w:lang w:val="it-IT"/>
        </w:rPr>
        <w:t>HDEENKSMYHSDIFSMIGTLFLWLYWPSFNGYFANREYYFMDRAFVNTVL</w:t>
      </w:r>
      <w:r w:rsidRPr="00F428EF">
        <w:rPr>
          <w:rFonts w:ascii="Courier New" w:hAnsi="Courier New" w:cs="Courier New"/>
          <w:lang w:val="it-IT"/>
        </w:rPr>
        <w:t>GLCGSTVATF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TVSRLAKKGKFDMVHIQNATLAGGVAVGAAADLYLHPAGAIGIGLIAGSLSVCGYDYLSD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IMDDKLKIADTCGVHNLHGMPGILGGIVSAIALAIADGTGVYVPMSDPSYPFGEKTLQQQ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lastRenderedPageBreak/>
        <w:t>AGYQISAICVTLGIAILSGMGTALIIRTMKFPKNEFKDEDNFIVPSGNKDIFRGTIRQQH</w:t>
      </w:r>
    </w:p>
    <w:p w:rsidR="00000000" w:rsidRPr="007612B8" w:rsidRDefault="00F428EF" w:rsidP="007612B8">
      <w:pPr>
        <w:pStyle w:val="PlainText"/>
        <w:rPr>
          <w:rFonts w:ascii="Courier New" w:hAnsi="Courier New" w:cs="Courier New"/>
        </w:rPr>
      </w:pPr>
      <w:r w:rsidRPr="007612B8">
        <w:rPr>
          <w:rFonts w:ascii="Courier New" w:hAnsi="Courier New" w:cs="Courier New"/>
        </w:rPr>
        <w:t>FGGRELDDFAALDNDFDDDEDE</w:t>
      </w:r>
    </w:p>
    <w:p w:rsidR="007612B8" w:rsidRDefault="007612B8" w:rsidP="007612B8">
      <w:pPr>
        <w:pStyle w:val="PlainText"/>
        <w:rPr>
          <w:rFonts w:ascii="Courier New" w:hAnsi="Courier New" w:cs="Courier New"/>
        </w:rPr>
      </w:pPr>
    </w:p>
    <w:sectPr w:rsidR="007612B8" w:rsidSect="007612B8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6F3"/>
    <w:rsid w:val="007612B8"/>
    <w:rsid w:val="009573CF"/>
    <w:rsid w:val="00D576F3"/>
    <w:rsid w:val="00F4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612B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12B8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612B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12B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8974</Words>
  <Characters>51153</Characters>
  <Application>Microsoft Office Word</Application>
  <DocSecurity>0</DocSecurity>
  <Lines>426</Lines>
  <Paragraphs>120</Paragraphs>
  <ScaleCrop>false</ScaleCrop>
  <Company/>
  <LinksUpToDate>false</LinksUpToDate>
  <CharactersWithSpaces>60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</dc:creator>
  <cp:lastModifiedBy>gio</cp:lastModifiedBy>
  <cp:revision>2</cp:revision>
  <dcterms:created xsi:type="dcterms:W3CDTF">2016-01-28T11:50:00Z</dcterms:created>
  <dcterms:modified xsi:type="dcterms:W3CDTF">2016-01-28T11:50:00Z</dcterms:modified>
</cp:coreProperties>
</file>